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494129" w14:textId="77777777" w:rsidR="00E41BCA" w:rsidRPr="00B2172F" w:rsidRDefault="00E41BCA" w:rsidP="007B5687">
      <w:pPr>
        <w:ind w:hanging="990"/>
        <w:rPr>
          <w:rFonts w:asciiTheme="majorBidi" w:hAnsiTheme="majorBidi" w:cstheme="majorBidi"/>
        </w:rPr>
      </w:pPr>
      <w:bookmarkStart w:id="0" w:name="_Hlk188396512"/>
      <w:r w:rsidRPr="00B2172F">
        <w:rPr>
          <w:rFonts w:asciiTheme="majorBidi" w:hAnsiTheme="majorBidi" w:cstheme="majorBidi"/>
          <w:b/>
          <w:bCs/>
        </w:rPr>
        <w:t>Supplementary File 1</w:t>
      </w:r>
      <w:bookmarkEnd w:id="0"/>
      <w:r w:rsidRPr="00B2172F">
        <w:rPr>
          <w:rFonts w:asciiTheme="majorBidi" w:hAnsiTheme="majorBidi" w:cstheme="majorBidi"/>
        </w:rPr>
        <w:t>:  Molecular interactions between ligands and key residues of CYP51 and CHS enzymes, including bond types (conventional, pi-pi, alkyl/pi-alkyl) and critical amino acids involved in binding.</w:t>
      </w:r>
    </w:p>
    <w:tbl>
      <w:tblPr>
        <w:tblStyle w:val="TableGrid"/>
        <w:tblW w:w="11160" w:type="dxa"/>
        <w:tblInd w:w="-995" w:type="dxa"/>
        <w:tblLook w:val="04A0" w:firstRow="1" w:lastRow="0" w:firstColumn="1" w:lastColumn="0" w:noHBand="0" w:noVBand="1"/>
      </w:tblPr>
      <w:tblGrid>
        <w:gridCol w:w="996"/>
        <w:gridCol w:w="3198"/>
        <w:gridCol w:w="2404"/>
        <w:gridCol w:w="4562"/>
      </w:tblGrid>
      <w:tr w:rsidR="00E41BCA" w:rsidRPr="00B2172F" w14:paraId="3EE1E6A6" w14:textId="77777777" w:rsidTr="00670688">
        <w:tc>
          <w:tcPr>
            <w:tcW w:w="996" w:type="dxa"/>
          </w:tcPr>
          <w:p w14:paraId="3F559EA8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 xml:space="preserve">Enzyme </w:t>
            </w:r>
          </w:p>
        </w:tc>
        <w:tc>
          <w:tcPr>
            <w:tcW w:w="3162" w:type="dxa"/>
          </w:tcPr>
          <w:p w14:paraId="52B467ED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 xml:space="preserve">Ligand </w:t>
            </w:r>
          </w:p>
        </w:tc>
        <w:tc>
          <w:tcPr>
            <w:tcW w:w="2412" w:type="dxa"/>
          </w:tcPr>
          <w:p w14:paraId="6E03C137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 xml:space="preserve">Bond </w:t>
            </w:r>
          </w:p>
        </w:tc>
        <w:tc>
          <w:tcPr>
            <w:tcW w:w="4590" w:type="dxa"/>
          </w:tcPr>
          <w:p w14:paraId="21185E2F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 xml:space="preserve">Amino Acid </w:t>
            </w:r>
          </w:p>
        </w:tc>
      </w:tr>
      <w:tr w:rsidR="00E41BCA" w:rsidRPr="00B2172F" w14:paraId="769FD2CF" w14:textId="77777777" w:rsidTr="00670688">
        <w:tc>
          <w:tcPr>
            <w:tcW w:w="996" w:type="dxa"/>
            <w:vMerge w:val="restart"/>
            <w:vAlign w:val="center"/>
          </w:tcPr>
          <w:p w14:paraId="7B5A4345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CYP51</w:t>
            </w:r>
          </w:p>
        </w:tc>
        <w:tc>
          <w:tcPr>
            <w:tcW w:w="3162" w:type="dxa"/>
            <w:vMerge w:val="restart"/>
            <w:vAlign w:val="center"/>
          </w:tcPr>
          <w:p w14:paraId="50D3AD85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Difenoconazole (control)</w:t>
            </w:r>
          </w:p>
        </w:tc>
        <w:tc>
          <w:tcPr>
            <w:tcW w:w="2412" w:type="dxa"/>
          </w:tcPr>
          <w:p w14:paraId="63B4A01B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 xml:space="preserve">Conventional </w:t>
            </w:r>
          </w:p>
        </w:tc>
        <w:tc>
          <w:tcPr>
            <w:tcW w:w="4590" w:type="dxa"/>
          </w:tcPr>
          <w:p w14:paraId="236F0F04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TYR A:22</w:t>
            </w:r>
          </w:p>
        </w:tc>
      </w:tr>
      <w:tr w:rsidR="00E41BCA" w:rsidRPr="00B2172F" w14:paraId="1B805310" w14:textId="77777777" w:rsidTr="00670688">
        <w:tc>
          <w:tcPr>
            <w:tcW w:w="996" w:type="dxa"/>
            <w:vMerge/>
          </w:tcPr>
          <w:p w14:paraId="6C673E8A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/>
            <w:vAlign w:val="center"/>
          </w:tcPr>
          <w:p w14:paraId="4FD73156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2" w:type="dxa"/>
          </w:tcPr>
          <w:p w14:paraId="0D8C9E2A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Pi-Pi T-shaped</w:t>
            </w:r>
          </w:p>
        </w:tc>
        <w:tc>
          <w:tcPr>
            <w:tcW w:w="4590" w:type="dxa"/>
          </w:tcPr>
          <w:p w14:paraId="669C76A4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PHE A:338, PRO A:188</w:t>
            </w:r>
          </w:p>
        </w:tc>
      </w:tr>
      <w:tr w:rsidR="00E41BCA" w:rsidRPr="00B2172F" w14:paraId="5102C343" w14:textId="77777777" w:rsidTr="00670688">
        <w:tc>
          <w:tcPr>
            <w:tcW w:w="996" w:type="dxa"/>
            <w:vMerge/>
          </w:tcPr>
          <w:p w14:paraId="24FF4C5B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/>
            <w:vAlign w:val="center"/>
          </w:tcPr>
          <w:p w14:paraId="7120F3BB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2" w:type="dxa"/>
          </w:tcPr>
          <w:p w14:paraId="18334160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Alkyl/ Pi-Alkyl</w:t>
            </w:r>
          </w:p>
        </w:tc>
        <w:tc>
          <w:tcPr>
            <w:tcW w:w="4590" w:type="dxa"/>
          </w:tcPr>
          <w:p w14:paraId="015FBDD8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ILE A:189, TYR A:76, MET A:466, LEU A:334, LEU A:79</w:t>
            </w:r>
          </w:p>
        </w:tc>
      </w:tr>
      <w:tr w:rsidR="00E41BCA" w:rsidRPr="00B2172F" w14:paraId="2BE4FA72" w14:textId="77777777" w:rsidTr="00670688">
        <w:tc>
          <w:tcPr>
            <w:tcW w:w="996" w:type="dxa"/>
            <w:vMerge/>
          </w:tcPr>
          <w:p w14:paraId="7209B93B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 w:val="restart"/>
            <w:vAlign w:val="center"/>
          </w:tcPr>
          <w:p w14:paraId="7A13F435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ikkomycin-Z (control)</w:t>
            </w:r>
          </w:p>
        </w:tc>
        <w:tc>
          <w:tcPr>
            <w:tcW w:w="2412" w:type="dxa"/>
          </w:tcPr>
          <w:p w14:paraId="6A8C851F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 xml:space="preserve">Conventional </w:t>
            </w:r>
          </w:p>
        </w:tc>
        <w:tc>
          <w:tcPr>
            <w:tcW w:w="4590" w:type="dxa"/>
          </w:tcPr>
          <w:p w14:paraId="2BDBD772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ARG A:339, HIS A:426, TYR A:90, TYR A:76</w:t>
            </w:r>
          </w:p>
        </w:tc>
      </w:tr>
      <w:tr w:rsidR="00E41BCA" w:rsidRPr="00B2172F" w14:paraId="00D5E9CC" w14:textId="77777777" w:rsidTr="00670688">
        <w:tc>
          <w:tcPr>
            <w:tcW w:w="996" w:type="dxa"/>
            <w:vMerge/>
          </w:tcPr>
          <w:p w14:paraId="0A68AC94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/>
            <w:vAlign w:val="center"/>
          </w:tcPr>
          <w:p w14:paraId="6CB14FFA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2" w:type="dxa"/>
          </w:tcPr>
          <w:p w14:paraId="69561C15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Pi-Pi T-shaped</w:t>
            </w:r>
          </w:p>
        </w:tc>
        <w:tc>
          <w:tcPr>
            <w:tcW w:w="4590" w:type="dxa"/>
          </w:tcPr>
          <w:p w14:paraId="278051FC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PHE A:84</w:t>
            </w:r>
          </w:p>
        </w:tc>
      </w:tr>
      <w:tr w:rsidR="00E41BCA" w:rsidRPr="00B2172F" w14:paraId="1EE48482" w14:textId="77777777" w:rsidTr="00670688">
        <w:tc>
          <w:tcPr>
            <w:tcW w:w="996" w:type="dxa"/>
            <w:vMerge/>
          </w:tcPr>
          <w:p w14:paraId="2976E1E5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/>
            <w:vAlign w:val="center"/>
          </w:tcPr>
          <w:p w14:paraId="50C4DD2B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2" w:type="dxa"/>
          </w:tcPr>
          <w:p w14:paraId="2B658AD5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Alkyl/ Pi-Alkyl</w:t>
            </w:r>
          </w:p>
        </w:tc>
        <w:tc>
          <w:tcPr>
            <w:tcW w:w="4590" w:type="dxa"/>
          </w:tcPr>
          <w:p w14:paraId="718BE531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 xml:space="preserve">LEU A:334, MET A:466, PHE A:338 </w:t>
            </w:r>
          </w:p>
        </w:tc>
      </w:tr>
      <w:tr w:rsidR="00E41BCA" w:rsidRPr="00B2172F" w14:paraId="39E2AFEA" w14:textId="77777777" w:rsidTr="00670688">
        <w:tc>
          <w:tcPr>
            <w:tcW w:w="996" w:type="dxa"/>
            <w:vMerge/>
          </w:tcPr>
          <w:p w14:paraId="3FBC44DF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/>
            <w:vAlign w:val="center"/>
          </w:tcPr>
          <w:p w14:paraId="34AAEA17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2" w:type="dxa"/>
          </w:tcPr>
          <w:p w14:paraId="1BE34E59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Carbon-Hydrogen Bond</w:t>
            </w:r>
          </w:p>
        </w:tc>
        <w:tc>
          <w:tcPr>
            <w:tcW w:w="4590" w:type="dxa"/>
          </w:tcPr>
          <w:p w14:paraId="7A416593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GLY A:261</w:t>
            </w:r>
          </w:p>
        </w:tc>
      </w:tr>
      <w:tr w:rsidR="00E41BCA" w:rsidRPr="00B2172F" w14:paraId="007A16AC" w14:textId="77777777" w:rsidTr="00670688">
        <w:tc>
          <w:tcPr>
            <w:tcW w:w="996" w:type="dxa"/>
            <w:vMerge/>
          </w:tcPr>
          <w:p w14:paraId="4883730F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 w:val="restart"/>
            <w:vAlign w:val="center"/>
          </w:tcPr>
          <w:p w14:paraId="75E1D220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2 3-Dihydroxypropyl_Hexadecanoate</w:t>
            </w:r>
          </w:p>
        </w:tc>
        <w:tc>
          <w:tcPr>
            <w:tcW w:w="2412" w:type="dxa"/>
          </w:tcPr>
          <w:p w14:paraId="734700FF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Alkyl/ Pi-Alkyl</w:t>
            </w:r>
          </w:p>
        </w:tc>
        <w:tc>
          <w:tcPr>
            <w:tcW w:w="4590" w:type="dxa"/>
          </w:tcPr>
          <w:p w14:paraId="05FE1BB8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MET A:466, PRO A:188, PHE A:338, LEU A:79, LEU A:334, LEU A:45, TYR A:22</w:t>
            </w:r>
          </w:p>
        </w:tc>
      </w:tr>
      <w:tr w:rsidR="00E41BCA" w:rsidRPr="00B2172F" w14:paraId="450BE782" w14:textId="77777777" w:rsidTr="00670688">
        <w:tc>
          <w:tcPr>
            <w:tcW w:w="996" w:type="dxa"/>
            <w:vMerge/>
          </w:tcPr>
          <w:p w14:paraId="66C47A22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/>
            <w:vAlign w:val="center"/>
          </w:tcPr>
          <w:p w14:paraId="1A8E464B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2" w:type="dxa"/>
          </w:tcPr>
          <w:p w14:paraId="5F2B6550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Carbon-Hydrogen Bond</w:t>
            </w:r>
          </w:p>
        </w:tc>
        <w:tc>
          <w:tcPr>
            <w:tcW w:w="4590" w:type="dxa"/>
          </w:tcPr>
          <w:p w14:paraId="1EDAA580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TYR A:76</w:t>
            </w:r>
          </w:p>
        </w:tc>
      </w:tr>
      <w:tr w:rsidR="00E41BCA" w:rsidRPr="00B2172F" w14:paraId="43E3E4B5" w14:textId="77777777" w:rsidTr="00670688">
        <w:tc>
          <w:tcPr>
            <w:tcW w:w="996" w:type="dxa"/>
            <w:vMerge/>
          </w:tcPr>
          <w:p w14:paraId="74BD2F0E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/>
            <w:vAlign w:val="center"/>
          </w:tcPr>
          <w:p w14:paraId="18C31B35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2" w:type="dxa"/>
          </w:tcPr>
          <w:p w14:paraId="0FF7821E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 xml:space="preserve">Conventional </w:t>
            </w:r>
          </w:p>
        </w:tc>
        <w:tc>
          <w:tcPr>
            <w:tcW w:w="4590" w:type="dxa"/>
          </w:tcPr>
          <w:p w14:paraId="254785C7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ARG A:339, HIS A:426, TYR A:90</w:t>
            </w:r>
          </w:p>
        </w:tc>
      </w:tr>
      <w:tr w:rsidR="00E41BCA" w:rsidRPr="00B2172F" w14:paraId="223511FC" w14:textId="77777777" w:rsidTr="00670688">
        <w:tc>
          <w:tcPr>
            <w:tcW w:w="996" w:type="dxa"/>
            <w:vMerge/>
          </w:tcPr>
          <w:p w14:paraId="18C9BD30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/>
            <w:vAlign w:val="center"/>
          </w:tcPr>
          <w:p w14:paraId="0E6B8E37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2" w:type="dxa"/>
          </w:tcPr>
          <w:p w14:paraId="4F3B9B29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Pi-Sigma</w:t>
            </w:r>
          </w:p>
        </w:tc>
        <w:tc>
          <w:tcPr>
            <w:tcW w:w="4590" w:type="dxa"/>
          </w:tcPr>
          <w:p w14:paraId="3CBC632A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PHE A:191</w:t>
            </w:r>
          </w:p>
        </w:tc>
      </w:tr>
      <w:tr w:rsidR="00E41BCA" w:rsidRPr="00B2172F" w14:paraId="4D3A0BC7" w14:textId="77777777" w:rsidTr="00670688">
        <w:tc>
          <w:tcPr>
            <w:tcW w:w="996" w:type="dxa"/>
            <w:vMerge/>
          </w:tcPr>
          <w:p w14:paraId="68FFAE36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 w:val="restart"/>
            <w:vAlign w:val="center"/>
          </w:tcPr>
          <w:p w14:paraId="33CB3A44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Ethyl_Iso-Allocholate</w:t>
            </w:r>
          </w:p>
        </w:tc>
        <w:tc>
          <w:tcPr>
            <w:tcW w:w="2412" w:type="dxa"/>
          </w:tcPr>
          <w:p w14:paraId="168704B8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 xml:space="preserve">Conventional </w:t>
            </w:r>
          </w:p>
        </w:tc>
        <w:tc>
          <w:tcPr>
            <w:tcW w:w="4590" w:type="dxa"/>
          </w:tcPr>
          <w:p w14:paraId="54CCBB4B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CYS A:428, TYR A:90</w:t>
            </w:r>
          </w:p>
        </w:tc>
      </w:tr>
      <w:tr w:rsidR="00E41BCA" w:rsidRPr="00B2172F" w14:paraId="2FDB9C43" w14:textId="77777777" w:rsidTr="00670688">
        <w:tc>
          <w:tcPr>
            <w:tcW w:w="996" w:type="dxa"/>
            <w:vMerge/>
          </w:tcPr>
          <w:p w14:paraId="46E2C1D6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/>
            <w:vAlign w:val="center"/>
          </w:tcPr>
          <w:p w14:paraId="043301D7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2" w:type="dxa"/>
          </w:tcPr>
          <w:p w14:paraId="33DA5971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Alkyl/ Pi-Alkyl</w:t>
            </w:r>
          </w:p>
        </w:tc>
        <w:tc>
          <w:tcPr>
            <w:tcW w:w="4590" w:type="dxa"/>
          </w:tcPr>
          <w:p w14:paraId="5AA610B3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TYR A:76, LEU A:334, ILE A:89, LYS A:101, ILE A:429, ILE A:262</w:t>
            </w:r>
          </w:p>
        </w:tc>
      </w:tr>
      <w:tr w:rsidR="00E41BCA" w:rsidRPr="00B2172F" w14:paraId="1787F846" w14:textId="77777777" w:rsidTr="00670688">
        <w:tc>
          <w:tcPr>
            <w:tcW w:w="996" w:type="dxa"/>
            <w:vMerge/>
          </w:tcPr>
          <w:p w14:paraId="17068C23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Align w:val="center"/>
          </w:tcPr>
          <w:p w14:paraId="713ACD5D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Methyl-Oleate</w:t>
            </w:r>
          </w:p>
        </w:tc>
        <w:tc>
          <w:tcPr>
            <w:tcW w:w="2412" w:type="dxa"/>
          </w:tcPr>
          <w:p w14:paraId="77E560E4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Alkyl/ Pi-Alkyl</w:t>
            </w:r>
          </w:p>
        </w:tc>
        <w:tc>
          <w:tcPr>
            <w:tcW w:w="4590" w:type="dxa"/>
          </w:tcPr>
          <w:p w14:paraId="35C311A0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PHE A:191, PRO A:188, PHE A:338, MET A:466, LEU A:79, LEU A:334, TYR A:76, TYR A:90, TYR A:22, HIS A:335, LEU A:46, LEU A:45</w:t>
            </w:r>
          </w:p>
        </w:tc>
      </w:tr>
      <w:tr w:rsidR="00E41BCA" w:rsidRPr="00B2172F" w14:paraId="1785EC9A" w14:textId="77777777" w:rsidTr="00670688">
        <w:tc>
          <w:tcPr>
            <w:tcW w:w="996" w:type="dxa"/>
            <w:vMerge/>
          </w:tcPr>
          <w:p w14:paraId="564C6467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 w:val="restart"/>
            <w:vAlign w:val="center"/>
          </w:tcPr>
          <w:p w14:paraId="4BB4AE7D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Squalene</w:t>
            </w:r>
          </w:p>
        </w:tc>
        <w:tc>
          <w:tcPr>
            <w:tcW w:w="2412" w:type="dxa"/>
          </w:tcPr>
          <w:p w14:paraId="6D96E0E7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Pi-Sigma</w:t>
            </w:r>
          </w:p>
        </w:tc>
        <w:tc>
          <w:tcPr>
            <w:tcW w:w="4590" w:type="dxa"/>
          </w:tcPr>
          <w:p w14:paraId="503EE28C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PHE A:191</w:t>
            </w:r>
          </w:p>
        </w:tc>
      </w:tr>
      <w:tr w:rsidR="00E41BCA" w:rsidRPr="00B2172F" w14:paraId="45201357" w14:textId="77777777" w:rsidTr="00670688">
        <w:tc>
          <w:tcPr>
            <w:tcW w:w="996" w:type="dxa"/>
            <w:vMerge/>
          </w:tcPr>
          <w:p w14:paraId="07D29E53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/>
            <w:vAlign w:val="center"/>
          </w:tcPr>
          <w:p w14:paraId="3610897B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2" w:type="dxa"/>
          </w:tcPr>
          <w:p w14:paraId="3376F76B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Alkyl/ Pi-Alkyl</w:t>
            </w:r>
          </w:p>
        </w:tc>
        <w:tc>
          <w:tcPr>
            <w:tcW w:w="4590" w:type="dxa"/>
          </w:tcPr>
          <w:p w14:paraId="75FEA580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PHE A:338, MET A:466, LEU A:79, LEU A:334, TYR A:76, TYR A:90, PRO A:188, LEU A:45, LEU A:97, ILE A:89, ILE A:262</w:t>
            </w:r>
          </w:p>
        </w:tc>
      </w:tr>
      <w:tr w:rsidR="00E41BCA" w:rsidRPr="00B2172F" w14:paraId="73A1C178" w14:textId="77777777" w:rsidTr="00670688">
        <w:tc>
          <w:tcPr>
            <w:tcW w:w="996" w:type="dxa"/>
            <w:vMerge/>
          </w:tcPr>
          <w:p w14:paraId="7A92C38C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 w:val="restart"/>
            <w:vAlign w:val="center"/>
          </w:tcPr>
          <w:p w14:paraId="6B64D4FB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Vaccenic-Acid</w:t>
            </w:r>
          </w:p>
        </w:tc>
        <w:tc>
          <w:tcPr>
            <w:tcW w:w="2412" w:type="dxa"/>
          </w:tcPr>
          <w:p w14:paraId="164B9C98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 xml:space="preserve">Conventional </w:t>
            </w:r>
          </w:p>
        </w:tc>
        <w:tc>
          <w:tcPr>
            <w:tcW w:w="4590" w:type="dxa"/>
          </w:tcPr>
          <w:p w14:paraId="6DC32CFC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TYR A:22</w:t>
            </w:r>
          </w:p>
        </w:tc>
      </w:tr>
      <w:tr w:rsidR="00E41BCA" w:rsidRPr="00B2172F" w14:paraId="59297B8B" w14:textId="77777777" w:rsidTr="00670688">
        <w:tc>
          <w:tcPr>
            <w:tcW w:w="996" w:type="dxa"/>
            <w:vMerge/>
          </w:tcPr>
          <w:p w14:paraId="1F881799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/>
          </w:tcPr>
          <w:p w14:paraId="42FE1DED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2" w:type="dxa"/>
          </w:tcPr>
          <w:p w14:paraId="29CEE2AB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Pi-Sigma</w:t>
            </w:r>
          </w:p>
        </w:tc>
        <w:tc>
          <w:tcPr>
            <w:tcW w:w="4590" w:type="dxa"/>
          </w:tcPr>
          <w:p w14:paraId="00DA7E3C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TYR A:76</w:t>
            </w:r>
          </w:p>
        </w:tc>
      </w:tr>
      <w:tr w:rsidR="00E41BCA" w:rsidRPr="00B2172F" w14:paraId="4B4B9D80" w14:textId="77777777" w:rsidTr="00670688">
        <w:tc>
          <w:tcPr>
            <w:tcW w:w="996" w:type="dxa"/>
            <w:vMerge/>
          </w:tcPr>
          <w:p w14:paraId="277562BC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/>
          </w:tcPr>
          <w:p w14:paraId="5D598011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2" w:type="dxa"/>
          </w:tcPr>
          <w:p w14:paraId="4D92E7BD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Alkyl/ Pi-Alkyl</w:t>
            </w:r>
          </w:p>
        </w:tc>
        <w:tc>
          <w:tcPr>
            <w:tcW w:w="4590" w:type="dxa"/>
          </w:tcPr>
          <w:p w14:paraId="17D11627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LEU A:334, MET A:466, LEU A:79, PHE A:338, PRO A:188, LEU A:45, PHE A:191</w:t>
            </w:r>
          </w:p>
        </w:tc>
      </w:tr>
      <w:tr w:rsidR="00E41BCA" w:rsidRPr="00B2172F" w14:paraId="7060D0F6" w14:textId="77777777" w:rsidTr="00670688">
        <w:tc>
          <w:tcPr>
            <w:tcW w:w="996" w:type="dxa"/>
            <w:vMerge w:val="restart"/>
            <w:vAlign w:val="center"/>
          </w:tcPr>
          <w:p w14:paraId="2EE60E58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CHS</w:t>
            </w:r>
          </w:p>
        </w:tc>
        <w:tc>
          <w:tcPr>
            <w:tcW w:w="3162" w:type="dxa"/>
            <w:vMerge w:val="restart"/>
            <w:vAlign w:val="center"/>
          </w:tcPr>
          <w:p w14:paraId="4AC10D73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Difenoconazole (control)</w:t>
            </w:r>
          </w:p>
        </w:tc>
        <w:tc>
          <w:tcPr>
            <w:tcW w:w="2412" w:type="dxa"/>
          </w:tcPr>
          <w:p w14:paraId="6B2DD98E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Alkyl/ Pi-Alkyl</w:t>
            </w:r>
          </w:p>
        </w:tc>
        <w:tc>
          <w:tcPr>
            <w:tcW w:w="4590" w:type="dxa"/>
          </w:tcPr>
          <w:p w14:paraId="59000230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ALA A:117, ILE A:114, VAL B:161, LYS A:110, PHE A:155, LEU A:112</w:t>
            </w:r>
          </w:p>
        </w:tc>
      </w:tr>
      <w:tr w:rsidR="00E41BCA" w:rsidRPr="00B2172F" w14:paraId="39FE218C" w14:textId="77777777" w:rsidTr="00670688">
        <w:tc>
          <w:tcPr>
            <w:tcW w:w="996" w:type="dxa"/>
            <w:vMerge/>
          </w:tcPr>
          <w:p w14:paraId="4D3D724A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/>
            <w:vAlign w:val="center"/>
          </w:tcPr>
          <w:p w14:paraId="495663B7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2" w:type="dxa"/>
          </w:tcPr>
          <w:p w14:paraId="123C2D5D" w14:textId="29CE7A35" w:rsidR="00E41BCA" w:rsidRPr="00B2172F" w:rsidRDefault="00CB1BD4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Carbon-Hydrogen</w:t>
            </w:r>
            <w:r w:rsidR="00E41BCA" w:rsidRPr="00B2172F">
              <w:rPr>
                <w:rFonts w:asciiTheme="majorBidi" w:hAnsiTheme="majorBidi" w:cstheme="majorBidi"/>
              </w:rPr>
              <w:t xml:space="preserve"> Bond</w:t>
            </w:r>
          </w:p>
        </w:tc>
        <w:tc>
          <w:tcPr>
            <w:tcW w:w="4590" w:type="dxa"/>
          </w:tcPr>
          <w:p w14:paraId="29A50002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ASN B:166, LYS A:115</w:t>
            </w:r>
          </w:p>
        </w:tc>
      </w:tr>
      <w:tr w:rsidR="00E41BCA" w:rsidRPr="00B2172F" w14:paraId="46C2A283" w14:textId="77777777" w:rsidTr="00670688">
        <w:tc>
          <w:tcPr>
            <w:tcW w:w="996" w:type="dxa"/>
            <w:vMerge/>
          </w:tcPr>
          <w:p w14:paraId="6559C303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 w:val="restart"/>
            <w:vAlign w:val="center"/>
          </w:tcPr>
          <w:p w14:paraId="3F9B2B0C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ikkomycin-Z (control)</w:t>
            </w:r>
          </w:p>
        </w:tc>
        <w:tc>
          <w:tcPr>
            <w:tcW w:w="2412" w:type="dxa"/>
          </w:tcPr>
          <w:p w14:paraId="3ECF46D9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 xml:space="preserve">Conventional </w:t>
            </w:r>
          </w:p>
        </w:tc>
        <w:tc>
          <w:tcPr>
            <w:tcW w:w="4590" w:type="dxa"/>
          </w:tcPr>
          <w:p w14:paraId="30DDC45B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LYS B:115, ASN A:166, GLU A:167</w:t>
            </w:r>
          </w:p>
        </w:tc>
      </w:tr>
      <w:tr w:rsidR="00E41BCA" w:rsidRPr="00B2172F" w14:paraId="2F2473F9" w14:textId="77777777" w:rsidTr="00670688">
        <w:tc>
          <w:tcPr>
            <w:tcW w:w="996" w:type="dxa"/>
            <w:vMerge/>
          </w:tcPr>
          <w:p w14:paraId="33E1520F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/>
            <w:vAlign w:val="center"/>
          </w:tcPr>
          <w:p w14:paraId="6615D473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2" w:type="dxa"/>
          </w:tcPr>
          <w:p w14:paraId="6E843929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Pi-Alkyl</w:t>
            </w:r>
          </w:p>
        </w:tc>
        <w:tc>
          <w:tcPr>
            <w:tcW w:w="4590" w:type="dxa"/>
          </w:tcPr>
          <w:p w14:paraId="6191BD9F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TYR A:126</w:t>
            </w:r>
          </w:p>
        </w:tc>
      </w:tr>
      <w:tr w:rsidR="00E41BCA" w:rsidRPr="00B2172F" w14:paraId="04DBACE7" w14:textId="77777777" w:rsidTr="00670688">
        <w:tc>
          <w:tcPr>
            <w:tcW w:w="996" w:type="dxa"/>
            <w:vMerge/>
          </w:tcPr>
          <w:p w14:paraId="2481F0EC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/>
            <w:vAlign w:val="center"/>
          </w:tcPr>
          <w:p w14:paraId="280462EE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2" w:type="dxa"/>
          </w:tcPr>
          <w:p w14:paraId="4B540C18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Pi-Anion</w:t>
            </w:r>
          </w:p>
        </w:tc>
        <w:tc>
          <w:tcPr>
            <w:tcW w:w="4590" w:type="dxa"/>
          </w:tcPr>
          <w:p w14:paraId="7260C111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GLU A:164</w:t>
            </w:r>
          </w:p>
        </w:tc>
      </w:tr>
      <w:tr w:rsidR="00E41BCA" w:rsidRPr="00B2172F" w14:paraId="229DCAEE" w14:textId="77777777" w:rsidTr="00670688">
        <w:tc>
          <w:tcPr>
            <w:tcW w:w="996" w:type="dxa"/>
            <w:vMerge/>
          </w:tcPr>
          <w:p w14:paraId="7A84D9FA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 w:val="restart"/>
            <w:vAlign w:val="center"/>
          </w:tcPr>
          <w:p w14:paraId="55AB57A3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2 3-Dihydroxypropyl_Hexadecanoate</w:t>
            </w:r>
          </w:p>
        </w:tc>
        <w:tc>
          <w:tcPr>
            <w:tcW w:w="2412" w:type="dxa"/>
          </w:tcPr>
          <w:p w14:paraId="294DDFF5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 xml:space="preserve">Conventional </w:t>
            </w:r>
          </w:p>
        </w:tc>
        <w:tc>
          <w:tcPr>
            <w:tcW w:w="4590" w:type="dxa"/>
          </w:tcPr>
          <w:p w14:paraId="2B958861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GLU B:167, ASN B:166</w:t>
            </w:r>
          </w:p>
        </w:tc>
      </w:tr>
      <w:tr w:rsidR="00E41BCA" w:rsidRPr="00B2172F" w14:paraId="555F20B5" w14:textId="77777777" w:rsidTr="00670688">
        <w:tc>
          <w:tcPr>
            <w:tcW w:w="996" w:type="dxa"/>
            <w:vMerge/>
          </w:tcPr>
          <w:p w14:paraId="1A7ED033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/>
            <w:vAlign w:val="center"/>
          </w:tcPr>
          <w:p w14:paraId="0E05EFCD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2" w:type="dxa"/>
          </w:tcPr>
          <w:p w14:paraId="14CD3297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Alkyl/ Pi-Alkyl</w:t>
            </w:r>
          </w:p>
        </w:tc>
        <w:tc>
          <w:tcPr>
            <w:tcW w:w="4590" w:type="dxa"/>
          </w:tcPr>
          <w:p w14:paraId="1F1A774A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PHE A:155, TYR B:126, VAL B:161</w:t>
            </w:r>
          </w:p>
        </w:tc>
      </w:tr>
      <w:tr w:rsidR="00E41BCA" w:rsidRPr="00B2172F" w14:paraId="6898E006" w14:textId="77777777" w:rsidTr="00670688">
        <w:tc>
          <w:tcPr>
            <w:tcW w:w="996" w:type="dxa"/>
            <w:vMerge/>
          </w:tcPr>
          <w:p w14:paraId="3D769CE4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 w:val="restart"/>
            <w:vAlign w:val="center"/>
          </w:tcPr>
          <w:p w14:paraId="0A6DA834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Ethyl_Iso-Allocholate</w:t>
            </w:r>
          </w:p>
        </w:tc>
        <w:tc>
          <w:tcPr>
            <w:tcW w:w="2412" w:type="dxa"/>
          </w:tcPr>
          <w:p w14:paraId="2BDA9069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 xml:space="preserve">Conventional </w:t>
            </w:r>
          </w:p>
        </w:tc>
        <w:tc>
          <w:tcPr>
            <w:tcW w:w="4590" w:type="dxa"/>
          </w:tcPr>
          <w:p w14:paraId="7AE2C47D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LYS A:127, ASP A:128, GLU A:129</w:t>
            </w:r>
          </w:p>
        </w:tc>
      </w:tr>
      <w:tr w:rsidR="00E41BCA" w:rsidRPr="00B2172F" w14:paraId="7029902E" w14:textId="77777777" w:rsidTr="00670688">
        <w:tc>
          <w:tcPr>
            <w:tcW w:w="996" w:type="dxa"/>
            <w:vMerge/>
          </w:tcPr>
          <w:p w14:paraId="4BD746AE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/>
            <w:vAlign w:val="center"/>
          </w:tcPr>
          <w:p w14:paraId="1CBF6EC2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2" w:type="dxa"/>
          </w:tcPr>
          <w:p w14:paraId="7708D161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Alkyl/ Pi-Alkyl</w:t>
            </w:r>
          </w:p>
        </w:tc>
        <w:tc>
          <w:tcPr>
            <w:tcW w:w="4590" w:type="dxa"/>
          </w:tcPr>
          <w:p w14:paraId="28556C54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TYR A:126, ILE B:114, VAL A:161</w:t>
            </w:r>
          </w:p>
        </w:tc>
      </w:tr>
      <w:tr w:rsidR="00E41BCA" w:rsidRPr="00B2172F" w14:paraId="3FC3B4D6" w14:textId="77777777" w:rsidTr="00670688">
        <w:tc>
          <w:tcPr>
            <w:tcW w:w="996" w:type="dxa"/>
            <w:vMerge/>
          </w:tcPr>
          <w:p w14:paraId="058D215C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Align w:val="center"/>
          </w:tcPr>
          <w:p w14:paraId="12458896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Methyl-Oleate</w:t>
            </w:r>
          </w:p>
        </w:tc>
        <w:tc>
          <w:tcPr>
            <w:tcW w:w="2412" w:type="dxa"/>
          </w:tcPr>
          <w:p w14:paraId="1095A4E2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Alkyl/ Pi-Alkyl</w:t>
            </w:r>
          </w:p>
        </w:tc>
        <w:tc>
          <w:tcPr>
            <w:tcW w:w="4590" w:type="dxa"/>
          </w:tcPr>
          <w:p w14:paraId="57E32307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LYS A:115, ALA A:117, TYR B:126, PHE A:155, ILE B:114</w:t>
            </w:r>
          </w:p>
        </w:tc>
      </w:tr>
      <w:tr w:rsidR="00E41BCA" w:rsidRPr="00B2172F" w14:paraId="6CAF4E51" w14:textId="77777777" w:rsidTr="00670688">
        <w:tc>
          <w:tcPr>
            <w:tcW w:w="996" w:type="dxa"/>
            <w:vMerge/>
          </w:tcPr>
          <w:p w14:paraId="51FD41CB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Align w:val="center"/>
          </w:tcPr>
          <w:p w14:paraId="7BD1F098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Squalene</w:t>
            </w:r>
          </w:p>
        </w:tc>
        <w:tc>
          <w:tcPr>
            <w:tcW w:w="2412" w:type="dxa"/>
          </w:tcPr>
          <w:p w14:paraId="4007EDFB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Alkyl/ Pi-Alkyl</w:t>
            </w:r>
          </w:p>
        </w:tc>
        <w:tc>
          <w:tcPr>
            <w:tcW w:w="4590" w:type="dxa"/>
          </w:tcPr>
          <w:p w14:paraId="0B418C48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ALA A:117, LEU B:125, TYR B:126, VAL B:161, LYS A:115, ILE A:114, LEU A:112, PHE A:155</w:t>
            </w:r>
          </w:p>
        </w:tc>
      </w:tr>
      <w:tr w:rsidR="00E41BCA" w:rsidRPr="00B2172F" w14:paraId="1E9BC164" w14:textId="77777777" w:rsidTr="00670688">
        <w:tc>
          <w:tcPr>
            <w:tcW w:w="996" w:type="dxa"/>
            <w:vMerge/>
          </w:tcPr>
          <w:p w14:paraId="1C5C610E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 w:val="restart"/>
            <w:vAlign w:val="center"/>
          </w:tcPr>
          <w:p w14:paraId="1F0411A8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Vaccenic-Acid</w:t>
            </w:r>
          </w:p>
        </w:tc>
        <w:tc>
          <w:tcPr>
            <w:tcW w:w="2412" w:type="dxa"/>
          </w:tcPr>
          <w:p w14:paraId="7A261D04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 xml:space="preserve">Conventional </w:t>
            </w:r>
          </w:p>
        </w:tc>
        <w:tc>
          <w:tcPr>
            <w:tcW w:w="4590" w:type="dxa"/>
          </w:tcPr>
          <w:p w14:paraId="23340B21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 xml:space="preserve">LYS B:115, ASP B:113 </w:t>
            </w:r>
          </w:p>
        </w:tc>
      </w:tr>
      <w:tr w:rsidR="00E41BCA" w:rsidRPr="00B2172F" w14:paraId="2A4D7D0F" w14:textId="77777777" w:rsidTr="00670688">
        <w:tc>
          <w:tcPr>
            <w:tcW w:w="996" w:type="dxa"/>
            <w:vMerge/>
          </w:tcPr>
          <w:p w14:paraId="5856C8FB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vMerge/>
          </w:tcPr>
          <w:p w14:paraId="1469331B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12" w:type="dxa"/>
          </w:tcPr>
          <w:p w14:paraId="22DA5832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Alkyl/ Pi-Alkyl</w:t>
            </w:r>
          </w:p>
        </w:tc>
        <w:tc>
          <w:tcPr>
            <w:tcW w:w="4590" w:type="dxa"/>
          </w:tcPr>
          <w:p w14:paraId="2D763149" w14:textId="77777777" w:rsidR="00E41BCA" w:rsidRPr="00B2172F" w:rsidRDefault="00E41BCA" w:rsidP="00E41BCA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VAL A:161, ALA B:117, PHE B:155, ILE B:114</w:t>
            </w:r>
          </w:p>
        </w:tc>
      </w:tr>
    </w:tbl>
    <w:p w14:paraId="79C3837C" w14:textId="77777777" w:rsidR="00E41BCA" w:rsidRPr="00B2172F" w:rsidRDefault="00E41BCA" w:rsidP="00E41BCA">
      <w:pPr>
        <w:rPr>
          <w:rFonts w:asciiTheme="majorBidi" w:hAnsiTheme="majorBidi" w:cstheme="majorBidi"/>
        </w:rPr>
      </w:pPr>
    </w:p>
    <w:p w14:paraId="667252FD" w14:textId="79D0C400" w:rsidR="00192057" w:rsidRPr="00B2172F" w:rsidRDefault="00192057" w:rsidP="00192057">
      <w:pPr>
        <w:ind w:left="-990"/>
        <w:rPr>
          <w:rFonts w:asciiTheme="majorBidi" w:hAnsiTheme="majorBidi" w:cstheme="majorBidi"/>
        </w:rPr>
      </w:pPr>
      <w:r w:rsidRPr="00B2172F">
        <w:rPr>
          <w:rFonts w:asciiTheme="majorBidi" w:hAnsiTheme="majorBidi" w:cstheme="majorBidi"/>
          <w:b/>
          <w:bCs/>
        </w:rPr>
        <w:t>Supplementary File 2.</w:t>
      </w:r>
      <w:r w:rsidRPr="00B2172F">
        <w:rPr>
          <w:rFonts w:asciiTheme="majorBidi" w:hAnsiTheme="majorBidi" w:cstheme="majorBidi"/>
        </w:rPr>
        <w:t> Validation docking scores (kcal/mol) from CB-Dock2 for </w:t>
      </w:r>
      <w:r w:rsidRPr="00B2172F">
        <w:rPr>
          <w:rFonts w:asciiTheme="majorBidi" w:hAnsiTheme="majorBidi" w:cstheme="majorBidi"/>
          <w:i/>
          <w:iCs/>
        </w:rPr>
        <w:t>Alhagi maurorum</w:t>
      </w:r>
      <w:r w:rsidRPr="00B2172F">
        <w:rPr>
          <w:rFonts w:asciiTheme="majorBidi" w:hAnsiTheme="majorBidi" w:cstheme="majorBidi"/>
        </w:rPr>
        <w:t> compounds and control fungicides against CYP51 and CH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4"/>
        <w:gridCol w:w="2303"/>
        <w:gridCol w:w="3613"/>
      </w:tblGrid>
      <w:tr w:rsidR="00192057" w:rsidRPr="00B2172F" w14:paraId="0FD38538" w14:textId="77777777" w:rsidTr="00192057">
        <w:tc>
          <w:tcPr>
            <w:tcW w:w="0" w:type="auto"/>
            <w:hideMark/>
          </w:tcPr>
          <w:p w14:paraId="4AE68F8C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B2172F">
              <w:rPr>
                <w:rFonts w:asciiTheme="majorBidi" w:hAnsiTheme="majorBidi" w:cstheme="majorBidi"/>
                <w:b/>
                <w:bCs/>
              </w:rPr>
              <w:t>Ligand</w:t>
            </w:r>
          </w:p>
        </w:tc>
        <w:tc>
          <w:tcPr>
            <w:tcW w:w="0" w:type="auto"/>
            <w:hideMark/>
          </w:tcPr>
          <w:p w14:paraId="0A1DCD52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B2172F">
              <w:rPr>
                <w:rFonts w:asciiTheme="majorBidi" w:hAnsiTheme="majorBidi" w:cstheme="majorBidi"/>
                <w:b/>
                <w:bCs/>
              </w:rPr>
              <w:t>CHS (Chitin Synthase)</w:t>
            </w:r>
          </w:p>
        </w:tc>
        <w:tc>
          <w:tcPr>
            <w:tcW w:w="0" w:type="auto"/>
            <w:hideMark/>
          </w:tcPr>
          <w:p w14:paraId="345A8600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B2172F">
              <w:rPr>
                <w:rFonts w:asciiTheme="majorBidi" w:hAnsiTheme="majorBidi" w:cstheme="majorBidi"/>
                <w:b/>
                <w:bCs/>
              </w:rPr>
              <w:t>CYP51 (Lanosterol 14α-demethylase)</w:t>
            </w:r>
          </w:p>
        </w:tc>
      </w:tr>
      <w:tr w:rsidR="00192057" w:rsidRPr="00B2172F" w14:paraId="4E10444F" w14:textId="77777777" w:rsidTr="00192057">
        <w:tc>
          <w:tcPr>
            <w:tcW w:w="0" w:type="auto"/>
            <w:hideMark/>
          </w:tcPr>
          <w:p w14:paraId="40AA794E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  <w:b/>
                <w:bCs/>
              </w:rPr>
              <w:t>Control Fungicides</w:t>
            </w:r>
          </w:p>
        </w:tc>
        <w:tc>
          <w:tcPr>
            <w:tcW w:w="0" w:type="auto"/>
            <w:hideMark/>
          </w:tcPr>
          <w:p w14:paraId="66FC7582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E34E3B3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</w:tr>
      <w:tr w:rsidR="00192057" w:rsidRPr="00B2172F" w14:paraId="4ABC2FB7" w14:textId="77777777" w:rsidTr="00192057">
        <w:tc>
          <w:tcPr>
            <w:tcW w:w="0" w:type="auto"/>
            <w:hideMark/>
          </w:tcPr>
          <w:p w14:paraId="61197552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Difenoconazole</w:t>
            </w:r>
          </w:p>
        </w:tc>
        <w:tc>
          <w:tcPr>
            <w:tcW w:w="0" w:type="auto"/>
            <w:hideMark/>
          </w:tcPr>
          <w:p w14:paraId="28B6B6D6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-6.2</w:t>
            </w:r>
          </w:p>
        </w:tc>
        <w:tc>
          <w:tcPr>
            <w:tcW w:w="0" w:type="auto"/>
            <w:hideMark/>
          </w:tcPr>
          <w:p w14:paraId="049106BD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-9.1</w:t>
            </w:r>
          </w:p>
        </w:tc>
      </w:tr>
      <w:tr w:rsidR="00192057" w:rsidRPr="00B2172F" w14:paraId="33C35181" w14:textId="77777777" w:rsidTr="00192057">
        <w:tc>
          <w:tcPr>
            <w:tcW w:w="0" w:type="auto"/>
            <w:hideMark/>
          </w:tcPr>
          <w:p w14:paraId="307F5C05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ikkomycin-Z</w:t>
            </w:r>
          </w:p>
        </w:tc>
        <w:tc>
          <w:tcPr>
            <w:tcW w:w="0" w:type="auto"/>
            <w:hideMark/>
          </w:tcPr>
          <w:p w14:paraId="20F9EBCF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-6.5</w:t>
            </w:r>
          </w:p>
        </w:tc>
        <w:tc>
          <w:tcPr>
            <w:tcW w:w="0" w:type="auto"/>
            <w:hideMark/>
          </w:tcPr>
          <w:p w14:paraId="2ED81C52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-9.5</w:t>
            </w:r>
          </w:p>
        </w:tc>
      </w:tr>
      <w:tr w:rsidR="00192057" w:rsidRPr="00B2172F" w14:paraId="7A272070" w14:textId="77777777" w:rsidTr="00192057">
        <w:tc>
          <w:tcPr>
            <w:tcW w:w="0" w:type="auto"/>
            <w:hideMark/>
          </w:tcPr>
          <w:p w14:paraId="671A81ED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  <w:b/>
                <w:bCs/>
                <w:i/>
                <w:iCs/>
              </w:rPr>
              <w:t>A. maurorum</w:t>
            </w:r>
            <w:r w:rsidRPr="00B2172F">
              <w:rPr>
                <w:rFonts w:asciiTheme="majorBidi" w:hAnsiTheme="majorBidi" w:cstheme="majorBidi"/>
                <w:b/>
                <w:bCs/>
              </w:rPr>
              <w:t> Compounds</w:t>
            </w:r>
          </w:p>
        </w:tc>
        <w:tc>
          <w:tcPr>
            <w:tcW w:w="0" w:type="auto"/>
            <w:hideMark/>
          </w:tcPr>
          <w:p w14:paraId="7EF7468C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F5A66D0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</w:tr>
      <w:tr w:rsidR="00192057" w:rsidRPr="00B2172F" w14:paraId="4E4EB316" w14:textId="77777777" w:rsidTr="00192057">
        <w:tc>
          <w:tcPr>
            <w:tcW w:w="0" w:type="auto"/>
            <w:hideMark/>
          </w:tcPr>
          <w:p w14:paraId="4A1451A9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Ethyl Iso-Allocholate</w:t>
            </w:r>
          </w:p>
        </w:tc>
        <w:tc>
          <w:tcPr>
            <w:tcW w:w="0" w:type="auto"/>
            <w:hideMark/>
          </w:tcPr>
          <w:p w14:paraId="088DACAB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-6.5</w:t>
            </w:r>
          </w:p>
        </w:tc>
        <w:tc>
          <w:tcPr>
            <w:tcW w:w="0" w:type="auto"/>
            <w:hideMark/>
          </w:tcPr>
          <w:p w14:paraId="3E25E1A8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-8.5</w:t>
            </w:r>
          </w:p>
        </w:tc>
      </w:tr>
      <w:tr w:rsidR="00192057" w:rsidRPr="00B2172F" w14:paraId="46147E1A" w14:textId="77777777" w:rsidTr="00192057">
        <w:tc>
          <w:tcPr>
            <w:tcW w:w="0" w:type="auto"/>
            <w:hideMark/>
          </w:tcPr>
          <w:p w14:paraId="3C3930A7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Squalene</w:t>
            </w:r>
          </w:p>
        </w:tc>
        <w:tc>
          <w:tcPr>
            <w:tcW w:w="0" w:type="auto"/>
            <w:hideMark/>
          </w:tcPr>
          <w:p w14:paraId="790C5274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-5.6</w:t>
            </w:r>
          </w:p>
        </w:tc>
        <w:tc>
          <w:tcPr>
            <w:tcW w:w="0" w:type="auto"/>
            <w:hideMark/>
          </w:tcPr>
          <w:p w14:paraId="68C41989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-7.5</w:t>
            </w:r>
          </w:p>
        </w:tc>
      </w:tr>
      <w:tr w:rsidR="00192057" w:rsidRPr="00B2172F" w14:paraId="6B1608F4" w14:textId="77777777" w:rsidTr="00192057">
        <w:tc>
          <w:tcPr>
            <w:tcW w:w="0" w:type="auto"/>
            <w:hideMark/>
          </w:tcPr>
          <w:p w14:paraId="1B36836A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Methyl Oleate</w:t>
            </w:r>
          </w:p>
        </w:tc>
        <w:tc>
          <w:tcPr>
            <w:tcW w:w="0" w:type="auto"/>
            <w:hideMark/>
          </w:tcPr>
          <w:p w14:paraId="155C366D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-4.3</w:t>
            </w:r>
          </w:p>
        </w:tc>
        <w:tc>
          <w:tcPr>
            <w:tcW w:w="0" w:type="auto"/>
            <w:hideMark/>
          </w:tcPr>
          <w:p w14:paraId="0DA0C0ED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-6.8</w:t>
            </w:r>
          </w:p>
        </w:tc>
      </w:tr>
      <w:tr w:rsidR="00192057" w:rsidRPr="00B2172F" w14:paraId="460F9419" w14:textId="77777777" w:rsidTr="00192057">
        <w:tc>
          <w:tcPr>
            <w:tcW w:w="0" w:type="auto"/>
            <w:hideMark/>
          </w:tcPr>
          <w:p w14:paraId="47627612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Vaccenic Acid</w:t>
            </w:r>
          </w:p>
        </w:tc>
        <w:tc>
          <w:tcPr>
            <w:tcW w:w="0" w:type="auto"/>
            <w:hideMark/>
          </w:tcPr>
          <w:p w14:paraId="27586D14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-4.6</w:t>
            </w:r>
          </w:p>
        </w:tc>
        <w:tc>
          <w:tcPr>
            <w:tcW w:w="0" w:type="auto"/>
            <w:hideMark/>
          </w:tcPr>
          <w:p w14:paraId="065D5842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-6.5</w:t>
            </w:r>
          </w:p>
        </w:tc>
      </w:tr>
      <w:tr w:rsidR="00192057" w:rsidRPr="00B2172F" w14:paraId="39344148" w14:textId="77777777" w:rsidTr="00192057">
        <w:tc>
          <w:tcPr>
            <w:tcW w:w="0" w:type="auto"/>
            <w:hideMark/>
          </w:tcPr>
          <w:p w14:paraId="5EB15ECB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2,3-Dihydroxypropyl Hexadecanoate</w:t>
            </w:r>
          </w:p>
        </w:tc>
        <w:tc>
          <w:tcPr>
            <w:tcW w:w="0" w:type="auto"/>
            <w:hideMark/>
          </w:tcPr>
          <w:p w14:paraId="558E782C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-4.4</w:t>
            </w:r>
          </w:p>
        </w:tc>
        <w:tc>
          <w:tcPr>
            <w:tcW w:w="0" w:type="auto"/>
            <w:hideMark/>
          </w:tcPr>
          <w:p w14:paraId="55A51570" w14:textId="77777777" w:rsidR="00192057" w:rsidRPr="00B2172F" w:rsidRDefault="00192057" w:rsidP="00192057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-6.0</w:t>
            </w:r>
          </w:p>
        </w:tc>
      </w:tr>
    </w:tbl>
    <w:p w14:paraId="264A2A0B" w14:textId="77777777" w:rsidR="003B4C5F" w:rsidRPr="00B2172F" w:rsidRDefault="003B4C5F">
      <w:pPr>
        <w:rPr>
          <w:rFonts w:asciiTheme="majorBidi" w:hAnsiTheme="majorBidi" w:cstheme="majorBidi"/>
        </w:rPr>
      </w:pPr>
    </w:p>
    <w:p w14:paraId="2D2662E2" w14:textId="77777777" w:rsidR="00424FB3" w:rsidRPr="00B2172F" w:rsidRDefault="00424FB3">
      <w:pPr>
        <w:rPr>
          <w:rFonts w:asciiTheme="majorBidi" w:hAnsiTheme="majorBidi" w:cstheme="majorBidi"/>
        </w:rPr>
      </w:pPr>
    </w:p>
    <w:p w14:paraId="462789B2" w14:textId="64FAD7E6" w:rsidR="00424FB3" w:rsidRPr="00B2172F" w:rsidRDefault="00424FB3" w:rsidP="007B5687">
      <w:pPr>
        <w:ind w:left="-1080"/>
        <w:jc w:val="both"/>
        <w:rPr>
          <w:rFonts w:asciiTheme="majorBidi" w:hAnsiTheme="majorBidi" w:cstheme="majorBidi"/>
        </w:rPr>
      </w:pPr>
      <w:r w:rsidRPr="00B2172F">
        <w:rPr>
          <w:rFonts w:asciiTheme="majorBidi" w:hAnsiTheme="majorBidi" w:cstheme="majorBidi"/>
          <w:b/>
          <w:bCs/>
        </w:rPr>
        <w:lastRenderedPageBreak/>
        <w:t xml:space="preserve">Supplementary File </w:t>
      </w:r>
      <w:r w:rsidR="00192057" w:rsidRPr="00B2172F">
        <w:rPr>
          <w:rFonts w:asciiTheme="majorBidi" w:hAnsiTheme="majorBidi" w:cstheme="majorBidi"/>
          <w:b/>
          <w:bCs/>
        </w:rPr>
        <w:t>3</w:t>
      </w:r>
      <w:r w:rsidRPr="00B2172F">
        <w:rPr>
          <w:rFonts w:asciiTheme="majorBidi" w:hAnsiTheme="majorBidi" w:cstheme="majorBidi"/>
          <w:b/>
          <w:bCs/>
        </w:rPr>
        <w:t xml:space="preserve">: </w:t>
      </w:r>
      <w:r w:rsidRPr="00B2172F">
        <w:rPr>
          <w:rFonts w:asciiTheme="majorBidi" w:hAnsiTheme="majorBidi" w:cstheme="majorBidi"/>
        </w:rPr>
        <w:t>Predicted physicochemical, ADME (absorption, distribution, metabolism, excretion), and pharmacokinetic properties of prioritized compounds from </w:t>
      </w:r>
      <w:r w:rsidRPr="00B2172F">
        <w:rPr>
          <w:rFonts w:asciiTheme="majorBidi" w:hAnsiTheme="majorBidi" w:cstheme="majorBidi"/>
          <w:i/>
          <w:iCs/>
        </w:rPr>
        <w:t>Alhagi maurorum</w:t>
      </w:r>
      <w:r w:rsidRPr="00B2172F">
        <w:rPr>
          <w:rFonts w:asciiTheme="majorBidi" w:hAnsiTheme="majorBidi" w:cstheme="majorBidi"/>
        </w:rPr>
        <w:t> extract and control fungicides, assessed using SwissADME and pkCSM tools. Key parameters include molecular weight, rotatable bonds, hydrogen-bond acceptors/donors, gastrointestinal (GI) absorption, blood-brain barrier (BBB) permeability, cytochrome P450 (CYP) enzyme inhibition, Lipinski’s rule compliance, and toxicity profiles.</w:t>
      </w:r>
    </w:p>
    <w:tbl>
      <w:tblPr>
        <w:tblpPr w:leftFromText="180" w:rightFromText="180" w:vertAnchor="page" w:horzAnchor="margin" w:tblpXSpec="center" w:tblpY="3081"/>
        <w:tblW w:w="11455" w:type="dxa"/>
        <w:tblLook w:val="04A0" w:firstRow="1" w:lastRow="0" w:firstColumn="1" w:lastColumn="0" w:noHBand="0" w:noVBand="1"/>
      </w:tblPr>
      <w:tblGrid>
        <w:gridCol w:w="1461"/>
        <w:gridCol w:w="1609"/>
        <w:gridCol w:w="1749"/>
        <w:gridCol w:w="852"/>
        <w:gridCol w:w="1039"/>
        <w:gridCol w:w="1040"/>
        <w:gridCol w:w="2286"/>
        <w:gridCol w:w="1419"/>
      </w:tblGrid>
      <w:tr w:rsidR="001F4E2C" w:rsidRPr="00B2172F" w14:paraId="026A91AE" w14:textId="77777777" w:rsidTr="001F4E2C">
        <w:trPr>
          <w:trHeight w:val="443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22F62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Swiss ADMET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60A24A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Difenoconazole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3EA2A3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ikkomycin Z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F21212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Methyl Oleate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AC01A0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Squalen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C71CBC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Vaccenic Acid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A62852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2,3-Dihydroxypropyl Hexadecanoat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65AB55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Ethyl Iso-Allocholate</w:t>
            </w:r>
          </w:p>
        </w:tc>
      </w:tr>
      <w:tr w:rsidR="001F4E2C" w:rsidRPr="00B2172F" w14:paraId="1DA73BA7" w14:textId="77777777" w:rsidTr="001F4E2C">
        <w:trPr>
          <w:trHeight w:val="299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383B9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Molecular weight (g/mol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C11CEF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406.2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7FEDAA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495.4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CD81E0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296.4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FC5699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410.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931EE6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282.46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1525F0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330.5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5D2D7E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436.62</w:t>
            </w:r>
          </w:p>
        </w:tc>
      </w:tr>
      <w:tr w:rsidR="001F4E2C" w:rsidRPr="00B2172F" w14:paraId="1946EF47" w14:textId="77777777" w:rsidTr="001F4E2C">
        <w:trPr>
          <w:trHeight w:val="173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83954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um. rotatable bonds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AC262E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418450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7D9D1F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01809C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AFC30E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DAB686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98DC45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6</w:t>
            </w:r>
          </w:p>
        </w:tc>
      </w:tr>
      <w:tr w:rsidR="001F4E2C" w:rsidRPr="00B2172F" w14:paraId="541C678F" w14:textId="77777777" w:rsidTr="001F4E2C">
        <w:trPr>
          <w:trHeight w:val="20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630B6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um. H-bond acceptors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979F9D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D340A6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63E875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D9CDA2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B2A6E0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B8D635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FEB2C0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5</w:t>
            </w:r>
          </w:p>
        </w:tc>
      </w:tr>
      <w:tr w:rsidR="001F4E2C" w:rsidRPr="00B2172F" w14:paraId="6FFA14B8" w14:textId="77777777" w:rsidTr="001F4E2C">
        <w:trPr>
          <w:trHeight w:val="58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DC3CC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um. H-bond donors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0D43B2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EAF4A7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B8A793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018472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4305A5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3C6B13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E49377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3</w:t>
            </w:r>
          </w:p>
        </w:tc>
      </w:tr>
      <w:tr w:rsidR="001F4E2C" w:rsidRPr="00B2172F" w14:paraId="65F3F0B8" w14:textId="77777777" w:rsidTr="001F4E2C">
        <w:trPr>
          <w:trHeight w:val="263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9C489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GI absorption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F5B8F9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C6164E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526CE7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28A719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9F2101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C202AC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ED5C20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High</w:t>
            </w:r>
          </w:p>
        </w:tc>
      </w:tr>
      <w:tr w:rsidR="001F4E2C" w:rsidRPr="00B2172F" w14:paraId="02D27808" w14:textId="77777777" w:rsidTr="001F4E2C">
        <w:trPr>
          <w:trHeight w:val="173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6AC6B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BBB permeant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F15C17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66A250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6DCD99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754E0E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40695F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1725C6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10E29D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</w:tr>
      <w:tr w:rsidR="001F4E2C" w:rsidRPr="00B2172F" w14:paraId="1051035F" w14:textId="77777777" w:rsidTr="001F4E2C">
        <w:trPr>
          <w:trHeight w:val="164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379F6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CYP1A2 inhibitor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7AAEE9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94D147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2D3FD8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F7445E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06B092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B0DCEF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187518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</w:tr>
      <w:tr w:rsidR="001F4E2C" w:rsidRPr="00B2172F" w14:paraId="3DD391AF" w14:textId="77777777" w:rsidTr="001F4E2C">
        <w:trPr>
          <w:trHeight w:val="191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B0B56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CYP2C19 inhibitor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EEA215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CCD02E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5B324E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A599A6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0461CC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28CFE9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BD00C7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</w:tr>
      <w:tr w:rsidR="001F4E2C" w:rsidRPr="00B2172F" w14:paraId="2B917D54" w14:textId="77777777" w:rsidTr="001F4E2C">
        <w:trPr>
          <w:trHeight w:val="182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8B3AC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CYP2C9 inhibitor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61CA2B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9590B0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DC8B33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D50682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67810A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CE5857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1FD740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</w:tr>
      <w:tr w:rsidR="001F4E2C" w:rsidRPr="00B2172F" w14:paraId="7C760A3F" w14:textId="77777777" w:rsidTr="001F4E2C">
        <w:trPr>
          <w:trHeight w:val="209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1D982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CYP2D6 inhibitor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820979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B2381A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1F32C8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EC0DBA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D78811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8BB271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4970B7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</w:tr>
      <w:tr w:rsidR="001F4E2C" w:rsidRPr="00B2172F" w14:paraId="5560C12C" w14:textId="77777777" w:rsidTr="001F4E2C">
        <w:trPr>
          <w:trHeight w:val="155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4170F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CYP3A4 inhibitor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A5842D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CC7123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1D2DCC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72BC09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A45F56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EA5DAE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18A438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</w:tr>
      <w:tr w:rsidR="001F4E2C" w:rsidRPr="00B2172F" w14:paraId="27B90E04" w14:textId="77777777" w:rsidTr="001F4E2C">
        <w:trPr>
          <w:trHeight w:val="173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FA41A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Lipinski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A76198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57F0A4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B7970D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2A8E88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AFC2E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994574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0A5DB1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Yes</w:t>
            </w:r>
          </w:p>
        </w:tc>
      </w:tr>
      <w:tr w:rsidR="001F4E2C" w:rsidRPr="00B2172F" w14:paraId="1A5C9D32" w14:textId="77777777" w:rsidTr="001F4E2C">
        <w:trPr>
          <w:trHeight w:val="20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B8A92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Toxic or non-toxic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DFB1B9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B1BFE7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Toxic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1BE103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941B59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Toxi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EA1307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E8CA63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n-Toxic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A8FF73" w14:textId="77777777" w:rsidR="001F4E2C" w:rsidRPr="00B2172F" w:rsidRDefault="001F4E2C" w:rsidP="001F4E2C">
            <w:pPr>
              <w:rPr>
                <w:rFonts w:asciiTheme="majorBidi" w:hAnsiTheme="majorBidi" w:cstheme="majorBidi"/>
              </w:rPr>
            </w:pPr>
            <w:r w:rsidRPr="00B2172F">
              <w:rPr>
                <w:rFonts w:asciiTheme="majorBidi" w:hAnsiTheme="majorBidi" w:cstheme="majorBidi"/>
              </w:rPr>
              <w:t>Non-Toxic</w:t>
            </w:r>
          </w:p>
        </w:tc>
      </w:tr>
    </w:tbl>
    <w:p w14:paraId="0D8BC594" w14:textId="77777777" w:rsidR="00424FB3" w:rsidRPr="00B2172F" w:rsidRDefault="00424FB3" w:rsidP="001F4E2C">
      <w:pPr>
        <w:rPr>
          <w:rFonts w:asciiTheme="majorBidi" w:hAnsiTheme="majorBidi" w:cstheme="majorBidi"/>
        </w:rPr>
      </w:pPr>
    </w:p>
    <w:p w14:paraId="2824C2F3" w14:textId="77777777" w:rsidR="001F4E2C" w:rsidRPr="00B2172F" w:rsidRDefault="001F4E2C" w:rsidP="001F4E2C">
      <w:pPr>
        <w:rPr>
          <w:rFonts w:asciiTheme="majorBidi" w:hAnsiTheme="majorBidi" w:cstheme="majorBidi"/>
        </w:rPr>
      </w:pPr>
    </w:p>
    <w:p w14:paraId="584F0442" w14:textId="67AC2612" w:rsidR="001F4E2C" w:rsidRPr="00B2172F" w:rsidRDefault="001F4E2C" w:rsidP="001F4E2C">
      <w:pPr>
        <w:tabs>
          <w:tab w:val="left" w:pos="270"/>
        </w:tabs>
        <w:spacing w:after="0" w:line="240" w:lineRule="auto"/>
        <w:ind w:left="270" w:hanging="900"/>
        <w:jc w:val="both"/>
        <w:rPr>
          <w:rFonts w:asciiTheme="majorBidi" w:hAnsiTheme="majorBidi" w:cstheme="majorBidi"/>
          <w:b/>
          <w:bCs/>
          <w:rtl/>
        </w:rPr>
      </w:pPr>
      <w:r w:rsidRPr="00B2172F">
        <w:rPr>
          <w:rFonts w:asciiTheme="majorBidi" w:eastAsia="Times New Roman" w:hAnsiTheme="majorBidi" w:cstheme="majorBidi"/>
          <w:b/>
          <w:bCs/>
          <w:color w:val="000000"/>
          <w:spacing w:val="-4"/>
        </w:rPr>
        <w:lastRenderedPageBreak/>
        <w:t xml:space="preserve">Supplementary </w:t>
      </w:r>
      <w:r w:rsidR="00F05270" w:rsidRPr="00B2172F">
        <w:rPr>
          <w:rFonts w:asciiTheme="majorBidi" w:eastAsia="Times New Roman" w:hAnsiTheme="majorBidi" w:cstheme="majorBidi"/>
          <w:b/>
          <w:bCs/>
          <w:color w:val="000000"/>
          <w:spacing w:val="-4"/>
        </w:rPr>
        <w:t>F</w:t>
      </w:r>
      <w:r w:rsidRPr="00B2172F">
        <w:rPr>
          <w:rFonts w:asciiTheme="majorBidi" w:eastAsia="Times New Roman" w:hAnsiTheme="majorBidi" w:cstheme="majorBidi"/>
          <w:b/>
          <w:bCs/>
          <w:color w:val="000000"/>
          <w:spacing w:val="-4"/>
        </w:rPr>
        <w:t xml:space="preserve">ile </w:t>
      </w:r>
      <w:r w:rsidR="00192057" w:rsidRPr="00B2172F">
        <w:rPr>
          <w:rFonts w:asciiTheme="majorBidi" w:eastAsia="Times New Roman" w:hAnsiTheme="majorBidi" w:cstheme="majorBidi"/>
          <w:b/>
          <w:bCs/>
          <w:color w:val="000000"/>
          <w:spacing w:val="-4"/>
        </w:rPr>
        <w:t>4</w:t>
      </w:r>
      <w:r w:rsidRPr="00B2172F">
        <w:rPr>
          <w:rFonts w:asciiTheme="majorBidi" w:eastAsia="Times New Roman" w:hAnsiTheme="majorBidi" w:cstheme="majorBidi"/>
          <w:b/>
          <w:bCs/>
          <w:color w:val="000000"/>
          <w:spacing w:val="-4"/>
        </w:rPr>
        <w:t>:  </w:t>
      </w:r>
      <w:r w:rsidRPr="00B2172F">
        <w:rPr>
          <w:rFonts w:asciiTheme="majorBidi" w:eastAsia="Times New Roman" w:hAnsiTheme="majorBidi" w:cstheme="majorBidi"/>
          <w:color w:val="000000"/>
          <w:spacing w:val="-4"/>
        </w:rPr>
        <w:t>Agronomic parameters of sugar beet plants treated with </w:t>
      </w:r>
      <w:r w:rsidRPr="00B2172F">
        <w:rPr>
          <w:rFonts w:asciiTheme="majorBidi" w:eastAsia="Times New Roman" w:hAnsiTheme="majorBidi" w:cstheme="majorBidi"/>
          <w:i/>
          <w:iCs/>
          <w:color w:val="000000"/>
          <w:spacing w:val="-4"/>
        </w:rPr>
        <w:t>Alhagi maurorum</w:t>
      </w:r>
      <w:r w:rsidRPr="00B2172F">
        <w:rPr>
          <w:rFonts w:asciiTheme="majorBidi" w:eastAsia="Times New Roman" w:hAnsiTheme="majorBidi" w:cstheme="majorBidi"/>
          <w:color w:val="000000"/>
          <w:spacing w:val="-4"/>
        </w:rPr>
        <w:t> extract or Score® fungicide (2022/2023 and 2023/2024). Includes disease severity</w:t>
      </w:r>
      <w:r w:rsidR="003D6351" w:rsidRPr="00B2172F">
        <w:rPr>
          <w:rFonts w:asciiTheme="majorBidi" w:eastAsia="Times New Roman" w:hAnsiTheme="majorBidi" w:cstheme="majorBidi"/>
          <w:color w:val="000000"/>
          <w:spacing w:val="-4"/>
        </w:rPr>
        <w:t>%</w:t>
      </w:r>
      <w:r w:rsidRPr="00B2172F">
        <w:rPr>
          <w:rFonts w:asciiTheme="majorBidi" w:eastAsia="Times New Roman" w:hAnsiTheme="majorBidi" w:cstheme="majorBidi"/>
          <w:color w:val="000000"/>
          <w:spacing w:val="-4"/>
        </w:rPr>
        <w:t>, growth metrics, photosynthetic pigments, and LSD values (*p* &gt; 0.05).</w:t>
      </w:r>
      <w:r w:rsidRPr="00B2172F">
        <w:rPr>
          <w:rFonts w:asciiTheme="majorBidi" w:eastAsia="Times New Roman" w:hAnsiTheme="majorBidi" w:cstheme="majorBidi"/>
          <w:b/>
          <w:bCs/>
          <w:color w:val="000000"/>
          <w:spacing w:val="-4"/>
        </w:rPr>
        <w:t> </w:t>
      </w:r>
    </w:p>
    <w:tbl>
      <w:tblPr>
        <w:tblW w:w="9180" w:type="dxa"/>
        <w:tblInd w:w="-522" w:type="dxa"/>
        <w:tblLook w:val="04A0" w:firstRow="1" w:lastRow="0" w:firstColumn="1" w:lastColumn="0" w:noHBand="0" w:noVBand="1"/>
      </w:tblPr>
      <w:tblGrid>
        <w:gridCol w:w="553"/>
        <w:gridCol w:w="1427"/>
        <w:gridCol w:w="1440"/>
        <w:gridCol w:w="1350"/>
        <w:gridCol w:w="1350"/>
        <w:gridCol w:w="1080"/>
        <w:gridCol w:w="990"/>
        <w:gridCol w:w="990"/>
      </w:tblGrid>
      <w:tr w:rsidR="001F4E2C" w:rsidRPr="00B2172F" w14:paraId="40B70DD9" w14:textId="77777777" w:rsidTr="009D1B82">
        <w:trPr>
          <w:trHeight w:val="505"/>
        </w:trPr>
        <w:tc>
          <w:tcPr>
            <w:tcW w:w="19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33C15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Treatment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C04D5E1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Disease Severity%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08E1A4A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Top f.w. (g/plant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69364F8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Root f.w. (g/plant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56100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Photosynthetic pigments (mg/g f.w.)</w:t>
            </w:r>
          </w:p>
        </w:tc>
      </w:tr>
      <w:tr w:rsidR="001F4E2C" w:rsidRPr="00B2172F" w14:paraId="1C3B8BFF" w14:textId="77777777" w:rsidTr="009D1B82">
        <w:trPr>
          <w:trHeight w:val="332"/>
        </w:trPr>
        <w:tc>
          <w:tcPr>
            <w:tcW w:w="198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B174C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993CD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80D77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980F1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4A159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Chl. 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EC0A7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Chl. 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1A108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Carot.</w:t>
            </w:r>
          </w:p>
        </w:tc>
      </w:tr>
      <w:tr w:rsidR="001F4E2C" w:rsidRPr="00B2172F" w14:paraId="4636B4F1" w14:textId="77777777" w:rsidTr="009D1B82">
        <w:trPr>
          <w:trHeight w:val="300"/>
        </w:trPr>
        <w:tc>
          <w:tcPr>
            <w:tcW w:w="5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3376722E" w14:textId="77777777" w:rsidR="001F4E2C" w:rsidRPr="00B2172F" w:rsidRDefault="001F4E2C" w:rsidP="009D1B82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Season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71F8F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28A6A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8.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4D9B3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09605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8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83087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2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AAEC4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F7BA1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0.75</w:t>
            </w:r>
          </w:p>
        </w:tc>
      </w:tr>
      <w:tr w:rsidR="001F4E2C" w:rsidRPr="00B2172F" w14:paraId="1B09B062" w14:textId="77777777" w:rsidTr="009D1B82">
        <w:trPr>
          <w:trHeight w:val="300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85924" w14:textId="77777777" w:rsidR="001F4E2C" w:rsidRPr="00B2172F" w:rsidRDefault="001F4E2C" w:rsidP="009D1B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0A0E2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Sco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8B9AB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2.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7BE79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2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2EA45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0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22963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3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AB062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D44EA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.07</w:t>
            </w:r>
          </w:p>
        </w:tc>
      </w:tr>
      <w:tr w:rsidR="001F4E2C" w:rsidRPr="00B2172F" w14:paraId="4BBC386A" w14:textId="77777777" w:rsidTr="009D1B82">
        <w:trPr>
          <w:trHeight w:val="300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05E51" w14:textId="77777777" w:rsidR="001F4E2C" w:rsidRPr="00B2172F" w:rsidRDefault="001F4E2C" w:rsidP="009D1B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F248A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Extra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9972D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2.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97968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2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35F87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4823A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3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4D026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21CEB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.03</w:t>
            </w:r>
          </w:p>
        </w:tc>
      </w:tr>
      <w:tr w:rsidR="001F4E2C" w:rsidRPr="00B2172F" w14:paraId="74859381" w14:textId="77777777" w:rsidTr="009D1B82">
        <w:trPr>
          <w:trHeight w:val="300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D1A92" w14:textId="77777777" w:rsidR="001F4E2C" w:rsidRPr="00B2172F" w:rsidRDefault="001F4E2C" w:rsidP="009D1B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10144" w14:textId="19261F73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L.</w:t>
            </w:r>
            <w:r w:rsidR="003D6351"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S. 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A90AE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D2A2B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78DFB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ED8A3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9A1D5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24033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0.13</w:t>
            </w:r>
          </w:p>
        </w:tc>
      </w:tr>
      <w:tr w:rsidR="001F4E2C" w:rsidRPr="00B2172F" w14:paraId="4446FC60" w14:textId="77777777" w:rsidTr="009D1B82">
        <w:trPr>
          <w:trHeight w:val="300"/>
        </w:trPr>
        <w:tc>
          <w:tcPr>
            <w:tcW w:w="5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4378B7CB" w14:textId="77777777" w:rsidR="001F4E2C" w:rsidRPr="00B2172F" w:rsidRDefault="001F4E2C" w:rsidP="009D1B82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Season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FD15F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FEF33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7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82827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95BF2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8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955D1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2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DF2FD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FB95D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0.76</w:t>
            </w:r>
          </w:p>
        </w:tc>
      </w:tr>
      <w:tr w:rsidR="001F4E2C" w:rsidRPr="00B2172F" w14:paraId="7C2A72B1" w14:textId="77777777" w:rsidTr="009D1B82">
        <w:trPr>
          <w:trHeight w:val="300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CD5AD" w14:textId="77777777" w:rsidR="001F4E2C" w:rsidRPr="00B2172F" w:rsidRDefault="001F4E2C" w:rsidP="009D1B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E2FC8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Sco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BCEB8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2.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63220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2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DC1D3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0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1B170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3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10436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B3C06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.12</w:t>
            </w:r>
          </w:p>
        </w:tc>
      </w:tr>
      <w:tr w:rsidR="001F4E2C" w:rsidRPr="00B2172F" w14:paraId="5ECAB26D" w14:textId="77777777" w:rsidTr="009D1B82">
        <w:trPr>
          <w:trHeight w:val="300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ED934" w14:textId="77777777" w:rsidR="001F4E2C" w:rsidRPr="00B2172F" w:rsidRDefault="001F4E2C" w:rsidP="009D1B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F5EC2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Extra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2FB2A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2.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A470F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2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4EB41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21088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3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0E4CE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6A3E8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.08</w:t>
            </w:r>
          </w:p>
        </w:tc>
      </w:tr>
      <w:tr w:rsidR="001F4E2C" w:rsidRPr="00B2172F" w14:paraId="71C0FCB2" w14:textId="77777777" w:rsidTr="009D1B82">
        <w:trPr>
          <w:trHeight w:val="300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BF3D0" w14:textId="77777777" w:rsidR="001F4E2C" w:rsidRPr="00B2172F" w:rsidRDefault="001F4E2C" w:rsidP="009D1B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541D7" w14:textId="4D1DC12F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L.</w:t>
            </w:r>
            <w:r w:rsidR="003D6351"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S. 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B8F53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64229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50505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E80C3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E7A8C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05886" w14:textId="77777777" w:rsidR="001F4E2C" w:rsidRPr="00B2172F" w:rsidRDefault="001F4E2C" w:rsidP="009D1B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0.16</w:t>
            </w:r>
          </w:p>
        </w:tc>
      </w:tr>
    </w:tbl>
    <w:p w14:paraId="2D1D9082" w14:textId="77777777" w:rsidR="001F4E2C" w:rsidRPr="00B2172F" w:rsidRDefault="001F4E2C" w:rsidP="001F4E2C">
      <w:pPr>
        <w:rPr>
          <w:rFonts w:asciiTheme="majorBidi" w:hAnsiTheme="majorBidi" w:cstheme="majorBidi"/>
        </w:rPr>
      </w:pPr>
    </w:p>
    <w:p w14:paraId="1E28C017" w14:textId="1BB4B3E1" w:rsidR="00C3578F" w:rsidRPr="00B2172F" w:rsidRDefault="00C3578F" w:rsidP="00C3578F">
      <w:pPr>
        <w:ind w:left="-630"/>
        <w:rPr>
          <w:rFonts w:asciiTheme="majorBidi" w:hAnsiTheme="majorBidi" w:cstheme="majorBidi"/>
        </w:rPr>
      </w:pPr>
      <w:r w:rsidRPr="00B2172F">
        <w:rPr>
          <w:rFonts w:asciiTheme="majorBidi" w:hAnsiTheme="majorBidi" w:cstheme="majorBidi"/>
          <w:b/>
          <w:bCs/>
        </w:rPr>
        <w:t xml:space="preserve">Supplementary File </w:t>
      </w:r>
      <w:r w:rsidR="00192057" w:rsidRPr="00B2172F">
        <w:rPr>
          <w:rFonts w:asciiTheme="majorBidi" w:hAnsiTheme="majorBidi" w:cstheme="majorBidi"/>
          <w:b/>
          <w:bCs/>
        </w:rPr>
        <w:t>5</w:t>
      </w:r>
      <w:r w:rsidRPr="00B2172F">
        <w:rPr>
          <w:rFonts w:asciiTheme="majorBidi" w:hAnsiTheme="majorBidi" w:cstheme="majorBidi"/>
          <w:b/>
          <w:bCs/>
        </w:rPr>
        <w:t>.</w:t>
      </w:r>
      <w:r w:rsidRPr="00B2172F">
        <w:rPr>
          <w:rFonts w:asciiTheme="majorBidi" w:hAnsiTheme="majorBidi" w:cstheme="majorBidi"/>
        </w:rPr>
        <w:t> Total phenolic content (mg g⁻¹ fresh weight) in sugar beet plants treated with </w:t>
      </w:r>
      <w:r w:rsidRPr="00B2172F">
        <w:rPr>
          <w:rFonts w:asciiTheme="majorBidi" w:hAnsiTheme="majorBidi" w:cstheme="majorBidi"/>
          <w:i/>
          <w:iCs/>
        </w:rPr>
        <w:t>Alhagi maurorum</w:t>
      </w:r>
      <w:r w:rsidRPr="00B2172F">
        <w:rPr>
          <w:rFonts w:asciiTheme="majorBidi" w:hAnsiTheme="majorBidi" w:cstheme="majorBidi"/>
        </w:rPr>
        <w:t> extract, Score® fungicide, and untreated controls across two growing seasons. Data ranges correspond to those visualized in Fig. 6.</w:t>
      </w:r>
    </w:p>
    <w:tbl>
      <w:tblPr>
        <w:tblW w:w="9760" w:type="dxa"/>
        <w:jc w:val="center"/>
        <w:tblLook w:val="04A0" w:firstRow="1" w:lastRow="0" w:firstColumn="1" w:lastColumn="0" w:noHBand="0" w:noVBand="1"/>
      </w:tblPr>
      <w:tblGrid>
        <w:gridCol w:w="553"/>
        <w:gridCol w:w="1176"/>
        <w:gridCol w:w="1621"/>
        <w:gridCol w:w="1890"/>
        <w:gridCol w:w="1260"/>
        <w:gridCol w:w="1616"/>
        <w:gridCol w:w="1644"/>
      </w:tblGrid>
      <w:tr w:rsidR="00C3578F" w:rsidRPr="00B2172F" w14:paraId="4961F07D" w14:textId="77777777" w:rsidTr="008F4DBD">
        <w:trPr>
          <w:gridAfter w:val="1"/>
          <w:wAfter w:w="1644" w:type="dxa"/>
          <w:trHeight w:val="455"/>
          <w:jc w:val="center"/>
        </w:trPr>
        <w:tc>
          <w:tcPr>
            <w:tcW w:w="172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CB4B6" w14:textId="77777777" w:rsidR="00C3578F" w:rsidRPr="00B2172F" w:rsidRDefault="00C3578F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Treatments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D9D883B" w14:textId="77777777" w:rsidR="00C3578F" w:rsidRPr="00B2172F" w:rsidRDefault="00C3578F" w:rsidP="00C35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Total phenols (mg g-1 f.w.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F7FF84F" w14:textId="77777777" w:rsidR="00C3578F" w:rsidRPr="00B2172F" w:rsidRDefault="00C3578F" w:rsidP="00C35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Superoxide</w:t>
            </w:r>
          </w:p>
          <w:p w14:paraId="3B659D01" w14:textId="77777777" w:rsidR="00C3578F" w:rsidRPr="00B2172F" w:rsidRDefault="00C3578F" w:rsidP="00C35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anion content</w:t>
            </w:r>
          </w:p>
          <w:p w14:paraId="444512F1" w14:textId="77777777" w:rsidR="00C3578F" w:rsidRPr="00B2172F" w:rsidRDefault="00C3578F" w:rsidP="00C35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(µg g-1 f.w.)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490C0" w14:textId="77777777" w:rsidR="00C3578F" w:rsidRPr="00B2172F" w:rsidRDefault="00C3578F" w:rsidP="00C35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Antioxidant enzyme activity (Ug-1 protein)</w:t>
            </w:r>
          </w:p>
        </w:tc>
      </w:tr>
      <w:tr w:rsidR="00C3578F" w:rsidRPr="00B2172F" w14:paraId="056AF2C4" w14:textId="77777777" w:rsidTr="008F4DBD">
        <w:trPr>
          <w:trHeight w:val="785"/>
          <w:jc w:val="center"/>
        </w:trPr>
        <w:tc>
          <w:tcPr>
            <w:tcW w:w="172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3C3FA" w14:textId="77777777" w:rsidR="00C3578F" w:rsidRPr="00B2172F" w:rsidRDefault="00C3578F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</w:p>
        </w:tc>
        <w:tc>
          <w:tcPr>
            <w:tcW w:w="162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21C1F" w14:textId="77777777" w:rsidR="00C3578F" w:rsidRPr="00B2172F" w:rsidRDefault="00C3578F" w:rsidP="00C35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DA3FB" w14:textId="77777777" w:rsidR="00C3578F" w:rsidRPr="00B2172F" w:rsidRDefault="00C3578F" w:rsidP="00C35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8C268" w14:textId="77777777" w:rsidR="00C3578F" w:rsidRPr="00B2172F" w:rsidRDefault="00C3578F" w:rsidP="00C35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SOD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6CAC0" w14:textId="77777777" w:rsidR="00C3578F" w:rsidRPr="00B2172F" w:rsidRDefault="00C3578F" w:rsidP="00C35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CAT</w:t>
            </w:r>
          </w:p>
        </w:tc>
        <w:tc>
          <w:tcPr>
            <w:tcW w:w="1644" w:type="dxa"/>
            <w:vAlign w:val="bottom"/>
          </w:tcPr>
          <w:p w14:paraId="7B7CFFB6" w14:textId="77777777" w:rsidR="00C3578F" w:rsidRPr="00B2172F" w:rsidRDefault="00C3578F" w:rsidP="00C35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</w:p>
        </w:tc>
      </w:tr>
      <w:tr w:rsidR="00C3578F" w:rsidRPr="00B2172F" w14:paraId="04CDCBE1" w14:textId="77777777" w:rsidTr="008F4DBD">
        <w:trPr>
          <w:gridAfter w:val="1"/>
          <w:wAfter w:w="1644" w:type="dxa"/>
          <w:trHeight w:val="341"/>
          <w:jc w:val="center"/>
        </w:trPr>
        <w:tc>
          <w:tcPr>
            <w:tcW w:w="5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2EFF03D" w14:textId="77777777" w:rsidR="00C3578F" w:rsidRPr="00B2172F" w:rsidRDefault="00C3578F" w:rsidP="00C35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Season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04659" w14:textId="77777777" w:rsidR="00C3578F" w:rsidRPr="00B2172F" w:rsidRDefault="00C3578F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Control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7BDA4" w14:textId="0EECE38D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 w:hint="cs"/>
                <w:color w:val="000000"/>
                <w:spacing w:val="-4"/>
              </w:rPr>
              <w:t>117.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3196A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1.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2D35E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11.4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3B182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0.347</w:t>
            </w:r>
          </w:p>
        </w:tc>
      </w:tr>
      <w:tr w:rsidR="00C3578F" w:rsidRPr="00B2172F" w14:paraId="0C91630D" w14:textId="77777777" w:rsidTr="008F4DBD">
        <w:trPr>
          <w:gridAfter w:val="1"/>
          <w:wAfter w:w="1644" w:type="dxa"/>
          <w:trHeight w:val="300"/>
          <w:jc w:val="center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32FC2" w14:textId="77777777" w:rsidR="00C3578F" w:rsidRPr="00B2172F" w:rsidRDefault="00C3578F" w:rsidP="00C35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C0816" w14:textId="77777777" w:rsidR="00C3578F" w:rsidRPr="00B2172F" w:rsidRDefault="00C3578F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Score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EE8F8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35.5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C35AE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6.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427E8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15.7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BC501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0.552</w:t>
            </w:r>
          </w:p>
        </w:tc>
      </w:tr>
      <w:tr w:rsidR="00C3578F" w:rsidRPr="00B2172F" w14:paraId="0C3E73EF" w14:textId="77777777" w:rsidTr="008F4DBD">
        <w:trPr>
          <w:gridAfter w:val="1"/>
          <w:wAfter w:w="1644" w:type="dxa"/>
          <w:trHeight w:val="300"/>
          <w:jc w:val="center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1993A" w14:textId="77777777" w:rsidR="00C3578F" w:rsidRPr="00B2172F" w:rsidRDefault="00C3578F" w:rsidP="00C35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0260E" w14:textId="77777777" w:rsidR="00C3578F" w:rsidRPr="00B2172F" w:rsidRDefault="00C3578F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Extract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0B4B5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84.4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18ADA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5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893DB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22.1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CF70C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0.618</w:t>
            </w:r>
          </w:p>
        </w:tc>
      </w:tr>
      <w:tr w:rsidR="00C3578F" w:rsidRPr="00B2172F" w14:paraId="2CDBC25E" w14:textId="77777777" w:rsidTr="008F4DBD">
        <w:trPr>
          <w:gridAfter w:val="1"/>
          <w:wAfter w:w="1644" w:type="dxa"/>
          <w:trHeight w:val="300"/>
          <w:jc w:val="center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252DE" w14:textId="77777777" w:rsidR="00C3578F" w:rsidRPr="00B2172F" w:rsidRDefault="00C3578F" w:rsidP="00C35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1ED95" w14:textId="77777777" w:rsidR="00C3578F" w:rsidRPr="00B2172F" w:rsidRDefault="00C3578F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L.S.D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44C4B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12.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F8096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4BBD5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3.9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69CD7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0.063</w:t>
            </w:r>
          </w:p>
        </w:tc>
      </w:tr>
      <w:tr w:rsidR="00C3578F" w:rsidRPr="00B2172F" w14:paraId="5F314AB8" w14:textId="77777777" w:rsidTr="008F4DBD">
        <w:trPr>
          <w:gridAfter w:val="1"/>
          <w:wAfter w:w="1644" w:type="dxa"/>
          <w:trHeight w:val="300"/>
          <w:jc w:val="center"/>
        </w:trPr>
        <w:tc>
          <w:tcPr>
            <w:tcW w:w="5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05BC56F6" w14:textId="77777777" w:rsidR="00C3578F" w:rsidRPr="00B2172F" w:rsidRDefault="00C3578F" w:rsidP="00C35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Season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0C16F" w14:textId="77777777" w:rsidR="00C3578F" w:rsidRPr="00B2172F" w:rsidRDefault="00C3578F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Control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97D4B" w14:textId="30E263E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 w:hint="cs"/>
                <w:color w:val="000000"/>
                <w:spacing w:val="-4"/>
              </w:rPr>
              <w:t>120.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8620B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0.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5F187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12.3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F7DFD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0.398</w:t>
            </w:r>
          </w:p>
        </w:tc>
      </w:tr>
      <w:tr w:rsidR="00C3578F" w:rsidRPr="00B2172F" w14:paraId="0187173C" w14:textId="77777777" w:rsidTr="008F4DBD">
        <w:trPr>
          <w:gridAfter w:val="1"/>
          <w:wAfter w:w="1644" w:type="dxa"/>
          <w:trHeight w:val="300"/>
          <w:jc w:val="center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C6E28" w14:textId="77777777" w:rsidR="00C3578F" w:rsidRPr="00B2172F" w:rsidRDefault="00C3578F" w:rsidP="00C35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AAAEE" w14:textId="77777777" w:rsidR="00C3578F" w:rsidRPr="00B2172F" w:rsidRDefault="00C3578F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Score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C415B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39.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41DA4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6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217C2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16.1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65EFD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0.578</w:t>
            </w:r>
          </w:p>
        </w:tc>
      </w:tr>
      <w:tr w:rsidR="00C3578F" w:rsidRPr="00B2172F" w14:paraId="2298D63F" w14:textId="77777777" w:rsidTr="008F4DBD">
        <w:trPr>
          <w:gridAfter w:val="1"/>
          <w:wAfter w:w="1644" w:type="dxa"/>
          <w:trHeight w:val="300"/>
          <w:jc w:val="center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30E12" w14:textId="77777777" w:rsidR="00C3578F" w:rsidRPr="00B2172F" w:rsidRDefault="00C3578F" w:rsidP="00C35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FA800" w14:textId="77777777" w:rsidR="00C3578F" w:rsidRPr="00B2172F" w:rsidRDefault="00C3578F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Extract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CD6AD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86.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47A0B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5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AF7FA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123.7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7EE96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color w:val="000000"/>
                <w:spacing w:val="-4"/>
              </w:rPr>
              <w:t>0.670</w:t>
            </w:r>
          </w:p>
        </w:tc>
      </w:tr>
      <w:tr w:rsidR="00C3578F" w:rsidRPr="00B2172F" w14:paraId="3D256827" w14:textId="77777777" w:rsidTr="008F4DBD">
        <w:trPr>
          <w:gridAfter w:val="1"/>
          <w:wAfter w:w="1644" w:type="dxa"/>
          <w:trHeight w:val="300"/>
          <w:jc w:val="center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FFBFD" w14:textId="77777777" w:rsidR="00C3578F" w:rsidRPr="00B2172F" w:rsidRDefault="00C3578F" w:rsidP="00C3578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2EF3A" w14:textId="77777777" w:rsidR="00C3578F" w:rsidRPr="00B2172F" w:rsidRDefault="00C3578F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L.S. D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06780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14.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F74C3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F3FD2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3.0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0331A" w14:textId="77777777" w:rsidR="00C3578F" w:rsidRPr="00B2172F" w:rsidRDefault="00C3578F" w:rsidP="007359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</w:rPr>
              <w:t>0.083</w:t>
            </w:r>
          </w:p>
        </w:tc>
      </w:tr>
    </w:tbl>
    <w:p w14:paraId="12845CA5" w14:textId="77777777" w:rsidR="00C3578F" w:rsidRPr="00B2172F" w:rsidRDefault="00C3578F" w:rsidP="00C3578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pacing w:val="-4"/>
        </w:rPr>
      </w:pPr>
    </w:p>
    <w:p w14:paraId="6461A193" w14:textId="77777777" w:rsidR="0073592E" w:rsidRPr="00B2172F" w:rsidRDefault="0073592E" w:rsidP="00C3578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pacing w:val="-4"/>
        </w:rPr>
      </w:pPr>
    </w:p>
    <w:p w14:paraId="2C1D1F16" w14:textId="77777777" w:rsidR="0073592E" w:rsidRPr="00B2172F" w:rsidRDefault="0073592E" w:rsidP="00C3578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pacing w:val="-4"/>
        </w:rPr>
      </w:pPr>
    </w:p>
    <w:p w14:paraId="16F29FF4" w14:textId="77777777" w:rsidR="0073592E" w:rsidRPr="00B2172F" w:rsidRDefault="0073592E" w:rsidP="00C3578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pacing w:val="-4"/>
        </w:rPr>
      </w:pPr>
    </w:p>
    <w:p w14:paraId="12DF4554" w14:textId="77777777" w:rsidR="0073592E" w:rsidRPr="00B2172F" w:rsidRDefault="0073592E" w:rsidP="00C3578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pacing w:val="-4"/>
        </w:rPr>
      </w:pPr>
    </w:p>
    <w:p w14:paraId="596D71CD" w14:textId="77777777" w:rsidR="0073592E" w:rsidRPr="00B2172F" w:rsidRDefault="0073592E" w:rsidP="00C3578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pacing w:val="-4"/>
        </w:rPr>
      </w:pPr>
    </w:p>
    <w:p w14:paraId="47912817" w14:textId="77777777" w:rsidR="0073592E" w:rsidRPr="00B2172F" w:rsidRDefault="0073592E" w:rsidP="00C3578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pacing w:val="-4"/>
        </w:rPr>
      </w:pPr>
    </w:p>
    <w:p w14:paraId="1112B975" w14:textId="77777777" w:rsidR="0073592E" w:rsidRPr="00B2172F" w:rsidRDefault="0073592E" w:rsidP="00C3578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pacing w:val="-4"/>
        </w:rPr>
      </w:pPr>
    </w:p>
    <w:p w14:paraId="33A559F1" w14:textId="77777777" w:rsidR="0073592E" w:rsidRPr="00B2172F" w:rsidRDefault="0073592E" w:rsidP="00C3578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pacing w:val="-4"/>
        </w:rPr>
      </w:pPr>
    </w:p>
    <w:p w14:paraId="468D7035" w14:textId="77777777" w:rsidR="0073592E" w:rsidRPr="00B2172F" w:rsidRDefault="0073592E" w:rsidP="00C3578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pacing w:val="-4"/>
        </w:rPr>
      </w:pPr>
    </w:p>
    <w:p w14:paraId="6951CFD1" w14:textId="77777777" w:rsidR="0073592E" w:rsidRPr="00B2172F" w:rsidRDefault="0073592E" w:rsidP="00C3578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pacing w:val="-4"/>
        </w:rPr>
      </w:pPr>
    </w:p>
    <w:p w14:paraId="169F9214" w14:textId="77777777" w:rsidR="0073592E" w:rsidRPr="00B2172F" w:rsidRDefault="0073592E" w:rsidP="00C3578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pacing w:val="-4"/>
        </w:rPr>
      </w:pPr>
    </w:p>
    <w:p w14:paraId="4370F84E" w14:textId="77777777" w:rsidR="0073592E" w:rsidRPr="00B2172F" w:rsidRDefault="0073592E" w:rsidP="00C3578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pacing w:val="-4"/>
        </w:rPr>
      </w:pPr>
    </w:p>
    <w:p w14:paraId="77BDBE1E" w14:textId="77777777" w:rsidR="0073592E" w:rsidRPr="00B2172F" w:rsidRDefault="0073592E" w:rsidP="00C3578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pacing w:val="-4"/>
        </w:rPr>
      </w:pPr>
    </w:p>
    <w:p w14:paraId="35AA6497" w14:textId="1864F0EB" w:rsidR="0073592E" w:rsidRPr="00B2172F" w:rsidRDefault="0073592E" w:rsidP="0073592E">
      <w:pPr>
        <w:ind w:left="-630"/>
        <w:rPr>
          <w:rFonts w:asciiTheme="majorBidi" w:hAnsiTheme="majorBidi" w:cstheme="majorBidi"/>
        </w:rPr>
      </w:pPr>
      <w:bookmarkStart w:id="1" w:name="_Hlk195643995"/>
      <w:r w:rsidRPr="00B2172F">
        <w:rPr>
          <w:rFonts w:asciiTheme="majorBidi" w:hAnsiTheme="majorBidi" w:cstheme="majorBidi"/>
          <w:b/>
          <w:bCs/>
        </w:rPr>
        <w:t xml:space="preserve">Supplementary File </w:t>
      </w:r>
      <w:r w:rsidR="00192057" w:rsidRPr="00B2172F">
        <w:rPr>
          <w:rFonts w:asciiTheme="majorBidi" w:hAnsiTheme="majorBidi" w:cstheme="majorBidi"/>
          <w:b/>
          <w:bCs/>
        </w:rPr>
        <w:t>6</w:t>
      </w:r>
      <w:r w:rsidRPr="00B2172F">
        <w:rPr>
          <w:rFonts w:asciiTheme="majorBidi" w:hAnsiTheme="majorBidi" w:cstheme="majorBidi"/>
          <w:b/>
          <w:bCs/>
        </w:rPr>
        <w:t>. </w:t>
      </w:r>
      <w:r w:rsidRPr="00B2172F">
        <w:rPr>
          <w:rFonts w:asciiTheme="majorBidi" w:hAnsiTheme="majorBidi" w:cstheme="majorBidi"/>
        </w:rPr>
        <w:t>Seasonal data (2022/2023 and 2023/2024) for sucrose content, impurities (potassium, nitrogen, α-amino nitrogen), sugar loss to molasses, extracted sugar percentage, purity, and reducing sugar levels in sugar beet plants treated with Alhagi maurorum extract, Score® fungicide, and untreated controls. LSD values indicate statistical significance. The data correspond to trends in Fig. 7.</w:t>
      </w:r>
    </w:p>
    <w:p w14:paraId="64E1B9A3" w14:textId="77777777" w:rsidR="0073592E" w:rsidRPr="00B2172F" w:rsidRDefault="0073592E" w:rsidP="0073592E">
      <w:pPr>
        <w:spacing w:after="0"/>
        <w:rPr>
          <w:rFonts w:asciiTheme="majorBidi" w:eastAsia="Times New Roman" w:hAnsiTheme="majorBidi" w:cstheme="majorBidi"/>
          <w:b/>
          <w:bCs/>
          <w:color w:val="000000"/>
          <w:spacing w:val="-4"/>
          <w:sz w:val="24"/>
          <w:szCs w:val="24"/>
          <w:rtl/>
        </w:rPr>
      </w:pPr>
    </w:p>
    <w:tbl>
      <w:tblPr>
        <w:tblW w:w="1071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636"/>
        <w:gridCol w:w="1254"/>
        <w:gridCol w:w="990"/>
        <w:gridCol w:w="720"/>
        <w:gridCol w:w="720"/>
        <w:gridCol w:w="1350"/>
        <w:gridCol w:w="1620"/>
        <w:gridCol w:w="1260"/>
        <w:gridCol w:w="990"/>
        <w:gridCol w:w="1170"/>
      </w:tblGrid>
      <w:tr w:rsidR="0073592E" w:rsidRPr="00B2172F" w14:paraId="0B682C7E" w14:textId="77777777" w:rsidTr="008F4DBD">
        <w:trPr>
          <w:trHeight w:val="505"/>
        </w:trPr>
        <w:tc>
          <w:tcPr>
            <w:tcW w:w="189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B98AD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  <w:t>Treatment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63D055A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  <w:t>Sucrose %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34C19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  <w:t>Impurities</w:t>
            </w:r>
          </w:p>
          <w:p w14:paraId="6F8B4554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  <w:t>(meq/100 g beet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CEF9715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  <w:t>Sugar lost</w:t>
            </w:r>
          </w:p>
          <w:p w14:paraId="1E83EC4E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  <w:t>to molasses %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60D207C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  <w:t>Extracted sugar%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0A41F13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  <w:t>Purity%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348D034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  <w:t>Reducing sugar%</w:t>
            </w:r>
          </w:p>
        </w:tc>
      </w:tr>
      <w:tr w:rsidR="0073592E" w:rsidRPr="00B2172F" w14:paraId="3E391F73" w14:textId="77777777" w:rsidTr="008F4DBD">
        <w:trPr>
          <w:trHeight w:val="494"/>
        </w:trPr>
        <w:tc>
          <w:tcPr>
            <w:tcW w:w="189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F9555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0BEDF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76333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  <w:t>K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594D6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BB281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  <w:t>α-amino N</w:t>
            </w: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0BD3C2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78B99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43496A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6469BD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</w:p>
        </w:tc>
      </w:tr>
      <w:tr w:rsidR="0073592E" w:rsidRPr="00B2172F" w14:paraId="0290EAEB" w14:textId="77777777" w:rsidTr="008F4DBD">
        <w:trPr>
          <w:trHeight w:val="161"/>
        </w:trPr>
        <w:tc>
          <w:tcPr>
            <w:tcW w:w="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30784390" w14:textId="77777777" w:rsidR="0073592E" w:rsidRPr="00B2172F" w:rsidRDefault="0073592E" w:rsidP="008F4DB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  <w:t>Season1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C4BB6A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  <w:t>Contro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6568BA6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15.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85DB6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3.4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FD301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4.5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E9691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3.9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7E32447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2.6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FF364FA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11.7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775929A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87.8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485F83B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0.87</w:t>
            </w:r>
          </w:p>
        </w:tc>
      </w:tr>
      <w:tr w:rsidR="0073592E" w:rsidRPr="00B2172F" w14:paraId="5BBA2BCD" w14:textId="77777777" w:rsidTr="008F4DBD">
        <w:trPr>
          <w:trHeight w:val="152"/>
        </w:trPr>
        <w:tc>
          <w:tcPr>
            <w:tcW w:w="636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0FA0A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4FBBF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  <w:t>Scor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A9C00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18.2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FA3D8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2.5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D9705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3.6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776E6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2.7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095ED2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2.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879581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15.6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7F28F6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92.3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5360ED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</w:tr>
      <w:tr w:rsidR="0073592E" w:rsidRPr="00B2172F" w14:paraId="716EA7AD" w14:textId="77777777" w:rsidTr="008F4DBD">
        <w:trPr>
          <w:trHeight w:val="85"/>
        </w:trPr>
        <w:tc>
          <w:tcPr>
            <w:tcW w:w="636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F5129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944C6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  <w:t>Extrac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02038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17.6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0D857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2.7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863D7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3.7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AE79B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2.8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F3D724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2.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912B89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14.8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400E19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91.8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699B10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</w:tr>
      <w:tr w:rsidR="0073592E" w:rsidRPr="00B2172F" w14:paraId="1352FE75" w14:textId="77777777" w:rsidTr="008F4DBD">
        <w:trPr>
          <w:trHeight w:val="85"/>
        </w:trPr>
        <w:tc>
          <w:tcPr>
            <w:tcW w:w="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38325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B007B" w14:textId="58D9711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  <w:t>L.S. 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E2097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4F349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4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5F45C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C5A24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5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FB066C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3233EE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FEEB01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8A7263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</w:t>
            </w:r>
          </w:p>
        </w:tc>
      </w:tr>
      <w:tr w:rsidR="0073592E" w:rsidRPr="00B2172F" w14:paraId="3DAB9B1A" w14:textId="77777777" w:rsidTr="008F4DBD">
        <w:trPr>
          <w:trHeight w:val="85"/>
        </w:trPr>
        <w:tc>
          <w:tcPr>
            <w:tcW w:w="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1F894B6" w14:textId="77777777" w:rsidR="0073592E" w:rsidRPr="00B2172F" w:rsidRDefault="0073592E" w:rsidP="008F4DBD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  <w:t>Season2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DEB86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  <w:t>Contro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1529D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15.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B3031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3.3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4BBDD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4.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7F4FD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3.6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5E505E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2.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3E2AC5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12.0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FBB4E3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88.5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742D4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</w:tr>
      <w:tr w:rsidR="0073592E" w:rsidRPr="00B2172F" w14:paraId="73F8B985" w14:textId="77777777" w:rsidTr="008F4DBD">
        <w:trPr>
          <w:trHeight w:val="85"/>
        </w:trPr>
        <w:tc>
          <w:tcPr>
            <w:tcW w:w="636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A1759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EA88B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  <w:t>Scor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4B609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18.5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8536E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2.4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58CD5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3.3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8BA77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2.5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26676F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1.9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5ADF12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15.9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2C95E5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92.9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7F62A9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</w:tr>
      <w:tr w:rsidR="0073592E" w:rsidRPr="00B2172F" w14:paraId="52D548BC" w14:textId="77777777" w:rsidTr="008F4DBD">
        <w:trPr>
          <w:trHeight w:val="85"/>
        </w:trPr>
        <w:tc>
          <w:tcPr>
            <w:tcW w:w="636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21223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E9512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  <w:t>Extrac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98A8A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17.9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4900C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2.5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6F3E0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3.4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6B834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2.7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05AF4E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2.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232C75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15.3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6D7EB7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92.3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A2EFC6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</w:tc>
      </w:tr>
      <w:tr w:rsidR="0073592E" w:rsidRPr="00395006" w14:paraId="0E1D7CEE" w14:textId="77777777" w:rsidTr="008F4DBD">
        <w:trPr>
          <w:trHeight w:val="85"/>
        </w:trPr>
        <w:tc>
          <w:tcPr>
            <w:tcW w:w="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42AEA" w14:textId="77777777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F2BF3" w14:textId="5BA61E7F" w:rsidR="0073592E" w:rsidRPr="00B2172F" w:rsidRDefault="0073592E" w:rsidP="008F4DB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</w:pPr>
            <w:r w:rsidRPr="00B2172F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</w:rPr>
              <w:t>L.S. 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5D40E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7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50190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9E169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9226E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4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3AB306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F2B795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6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79B722" w14:textId="77777777" w:rsidR="0073592E" w:rsidRPr="00B2172F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734B53" w14:textId="77777777" w:rsidR="0073592E" w:rsidRPr="00395006" w:rsidRDefault="0073592E" w:rsidP="008F4DB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17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4</w:t>
            </w:r>
            <w:bookmarkStart w:id="2" w:name="_GoBack"/>
            <w:bookmarkEnd w:id="2"/>
          </w:p>
        </w:tc>
      </w:tr>
    </w:tbl>
    <w:p w14:paraId="1C4E7EC5" w14:textId="77777777" w:rsidR="0073592E" w:rsidRDefault="0073592E" w:rsidP="0073592E"/>
    <w:bookmarkEnd w:id="1"/>
    <w:p w14:paraId="64130D5D" w14:textId="77777777" w:rsidR="0073592E" w:rsidRDefault="0073592E" w:rsidP="0073592E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pacing w:val="-4"/>
        </w:rPr>
      </w:pPr>
    </w:p>
    <w:p w14:paraId="46F306E3" w14:textId="77777777" w:rsidR="0073592E" w:rsidRDefault="0073592E" w:rsidP="00C3578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pacing w:val="-4"/>
        </w:rPr>
      </w:pPr>
    </w:p>
    <w:p w14:paraId="0C1FA931" w14:textId="77777777" w:rsidR="0073592E" w:rsidRPr="00C3578F" w:rsidRDefault="0073592E" w:rsidP="00C3578F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pacing w:val="-4"/>
        </w:rPr>
      </w:pPr>
    </w:p>
    <w:sectPr w:rsidR="0073592E" w:rsidRPr="00C35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2DBA14" w14:textId="77777777" w:rsidR="00A2441C" w:rsidRDefault="00A2441C" w:rsidP="001F4E2C">
      <w:pPr>
        <w:spacing w:after="0" w:line="240" w:lineRule="auto"/>
      </w:pPr>
      <w:r>
        <w:separator/>
      </w:r>
    </w:p>
  </w:endnote>
  <w:endnote w:type="continuationSeparator" w:id="0">
    <w:p w14:paraId="6B93E83C" w14:textId="77777777" w:rsidR="00A2441C" w:rsidRDefault="00A2441C" w:rsidP="001F4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E22ACC" w14:textId="77777777" w:rsidR="00A2441C" w:rsidRDefault="00A2441C" w:rsidP="001F4E2C">
      <w:pPr>
        <w:spacing w:after="0" w:line="240" w:lineRule="auto"/>
      </w:pPr>
      <w:r>
        <w:separator/>
      </w:r>
    </w:p>
  </w:footnote>
  <w:footnote w:type="continuationSeparator" w:id="0">
    <w:p w14:paraId="2CED3D4D" w14:textId="77777777" w:rsidR="00A2441C" w:rsidRDefault="00A2441C" w:rsidP="001F4E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BCA"/>
    <w:rsid w:val="000A6DB9"/>
    <w:rsid w:val="0014499D"/>
    <w:rsid w:val="00192057"/>
    <w:rsid w:val="001F4E2C"/>
    <w:rsid w:val="0023129B"/>
    <w:rsid w:val="002365EA"/>
    <w:rsid w:val="003B4C5F"/>
    <w:rsid w:val="003D6351"/>
    <w:rsid w:val="003E37BD"/>
    <w:rsid w:val="00424FB3"/>
    <w:rsid w:val="00434A89"/>
    <w:rsid w:val="005135C1"/>
    <w:rsid w:val="00625489"/>
    <w:rsid w:val="00670688"/>
    <w:rsid w:val="006A33D2"/>
    <w:rsid w:val="0073592E"/>
    <w:rsid w:val="00771496"/>
    <w:rsid w:val="007B5687"/>
    <w:rsid w:val="007C13D5"/>
    <w:rsid w:val="00A2441C"/>
    <w:rsid w:val="00A7453F"/>
    <w:rsid w:val="00B2172F"/>
    <w:rsid w:val="00BC5F6E"/>
    <w:rsid w:val="00BD3BA9"/>
    <w:rsid w:val="00BE135E"/>
    <w:rsid w:val="00C3578F"/>
    <w:rsid w:val="00C40397"/>
    <w:rsid w:val="00C761A0"/>
    <w:rsid w:val="00CB1BD4"/>
    <w:rsid w:val="00E24207"/>
    <w:rsid w:val="00E41BCA"/>
    <w:rsid w:val="00E626E1"/>
    <w:rsid w:val="00E72255"/>
    <w:rsid w:val="00E77D6C"/>
    <w:rsid w:val="00EC2D85"/>
    <w:rsid w:val="00F05270"/>
    <w:rsid w:val="00FD4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A40C43"/>
  <w15:chartTrackingRefBased/>
  <w15:docId w15:val="{97C4CE30-17C1-4553-A650-8DA735FA6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bidi="ar-EG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B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B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B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B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B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B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B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B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B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BC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bidi="ar-EG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BC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EG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BCA"/>
    <w:rPr>
      <w:rFonts w:eastAsiaTheme="majorEastAsia" w:cstheme="majorBidi"/>
      <w:color w:val="2F5496" w:themeColor="accent1" w:themeShade="BF"/>
      <w:sz w:val="28"/>
      <w:szCs w:val="28"/>
      <w:lang w:bidi="ar-EG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BCA"/>
    <w:rPr>
      <w:rFonts w:eastAsiaTheme="majorEastAsia" w:cstheme="majorBidi"/>
      <w:i/>
      <w:iCs/>
      <w:color w:val="2F5496" w:themeColor="accent1" w:themeShade="BF"/>
      <w:lang w:bidi="ar-EG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BCA"/>
    <w:rPr>
      <w:rFonts w:eastAsiaTheme="majorEastAsia" w:cstheme="majorBidi"/>
      <w:color w:val="2F5496" w:themeColor="accent1" w:themeShade="BF"/>
      <w:lang w:bidi="ar-EG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BCA"/>
    <w:rPr>
      <w:rFonts w:eastAsiaTheme="majorEastAsia" w:cstheme="majorBidi"/>
      <w:i/>
      <w:iCs/>
      <w:color w:val="595959" w:themeColor="text1" w:themeTint="A6"/>
      <w:lang w:bidi="ar-EG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BCA"/>
    <w:rPr>
      <w:rFonts w:eastAsiaTheme="majorEastAsia" w:cstheme="majorBidi"/>
      <w:color w:val="595959" w:themeColor="text1" w:themeTint="A6"/>
      <w:lang w:bidi="ar-EG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BCA"/>
    <w:rPr>
      <w:rFonts w:eastAsiaTheme="majorEastAsia" w:cstheme="majorBidi"/>
      <w:i/>
      <w:iCs/>
      <w:color w:val="272727" w:themeColor="text1" w:themeTint="D8"/>
      <w:lang w:bidi="ar-EG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BCA"/>
    <w:rPr>
      <w:rFonts w:eastAsiaTheme="majorEastAsia" w:cstheme="majorBidi"/>
      <w:color w:val="272727" w:themeColor="text1" w:themeTint="D8"/>
      <w:lang w:bidi="ar-EG"/>
    </w:rPr>
  </w:style>
  <w:style w:type="paragraph" w:styleId="Title">
    <w:name w:val="Title"/>
    <w:basedOn w:val="Normal"/>
    <w:next w:val="Normal"/>
    <w:link w:val="TitleChar"/>
    <w:uiPriority w:val="10"/>
    <w:qFormat/>
    <w:rsid w:val="00E41B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BCA"/>
    <w:rPr>
      <w:rFonts w:asciiTheme="majorHAnsi" w:eastAsiaTheme="majorEastAsia" w:hAnsiTheme="majorHAnsi" w:cstheme="majorBidi"/>
      <w:spacing w:val="-10"/>
      <w:kern w:val="28"/>
      <w:sz w:val="56"/>
      <w:szCs w:val="56"/>
      <w:lang w:bidi="ar-EG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B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BCA"/>
    <w:rPr>
      <w:rFonts w:eastAsiaTheme="majorEastAsia" w:cstheme="majorBidi"/>
      <w:color w:val="595959" w:themeColor="text1" w:themeTint="A6"/>
      <w:spacing w:val="15"/>
      <w:sz w:val="28"/>
      <w:szCs w:val="28"/>
      <w:lang w:bidi="ar-EG"/>
    </w:rPr>
  </w:style>
  <w:style w:type="paragraph" w:styleId="Quote">
    <w:name w:val="Quote"/>
    <w:basedOn w:val="Normal"/>
    <w:next w:val="Normal"/>
    <w:link w:val="QuoteChar"/>
    <w:uiPriority w:val="29"/>
    <w:qFormat/>
    <w:rsid w:val="00E41B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BCA"/>
    <w:rPr>
      <w:i/>
      <w:iCs/>
      <w:color w:val="404040" w:themeColor="text1" w:themeTint="BF"/>
      <w:lang w:bidi="ar-EG"/>
    </w:rPr>
  </w:style>
  <w:style w:type="paragraph" w:styleId="ListParagraph">
    <w:name w:val="List Paragraph"/>
    <w:basedOn w:val="Normal"/>
    <w:uiPriority w:val="34"/>
    <w:qFormat/>
    <w:rsid w:val="00E41B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B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B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BCA"/>
    <w:rPr>
      <w:i/>
      <w:iCs/>
      <w:color w:val="2F5496" w:themeColor="accent1" w:themeShade="BF"/>
      <w:lang w:bidi="ar-EG"/>
    </w:rPr>
  </w:style>
  <w:style w:type="character" w:styleId="IntenseReference">
    <w:name w:val="Intense Reference"/>
    <w:basedOn w:val="DefaultParagraphFont"/>
    <w:uiPriority w:val="32"/>
    <w:qFormat/>
    <w:rsid w:val="00E41BC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41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4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E2C"/>
    <w:rPr>
      <w:lang w:bidi="ar-EG"/>
    </w:rPr>
  </w:style>
  <w:style w:type="paragraph" w:styleId="Footer">
    <w:name w:val="footer"/>
    <w:basedOn w:val="Normal"/>
    <w:link w:val="FooterChar"/>
    <w:uiPriority w:val="99"/>
    <w:unhideWhenUsed/>
    <w:rsid w:val="001F4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E2C"/>
    <w:rPr>
      <w:lang w:bidi="ar-E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941</Words>
  <Characters>537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 Ezz</dc:creator>
  <cp:keywords/>
  <dc:description/>
  <cp:lastModifiedBy>Suganya S</cp:lastModifiedBy>
  <cp:revision>14</cp:revision>
  <dcterms:created xsi:type="dcterms:W3CDTF">2025-04-08T19:24:00Z</dcterms:created>
  <dcterms:modified xsi:type="dcterms:W3CDTF">2026-02-27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db600c-c08e-4826-9854-acd87dc99c99</vt:lpwstr>
  </property>
</Properties>
</file>